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907DB7" w14:textId="77777777" w:rsidR="00885992" w:rsidRDefault="0088599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"/>
        <w:tblW w:w="13149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24"/>
        <w:gridCol w:w="1624"/>
        <w:gridCol w:w="1624"/>
        <w:gridCol w:w="1624"/>
        <w:gridCol w:w="1793"/>
        <w:gridCol w:w="1620"/>
        <w:gridCol w:w="1459"/>
        <w:gridCol w:w="1781"/>
      </w:tblGrid>
      <w:tr w:rsidR="00AE581B" w14:paraId="7471F51A" w14:textId="77777777" w:rsidTr="00AE581B">
        <w:tc>
          <w:tcPr>
            <w:tcW w:w="1624" w:type="dxa"/>
          </w:tcPr>
          <w:p w14:paraId="65CF9DBE" w14:textId="77777777" w:rsidR="00AE581B" w:rsidRDefault="00AE581B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udy/Trial</w:t>
            </w:r>
          </w:p>
        </w:tc>
        <w:tc>
          <w:tcPr>
            <w:tcW w:w="1624" w:type="dxa"/>
          </w:tcPr>
          <w:p w14:paraId="7A61043D" w14:textId="77777777" w:rsidR="00AE581B" w:rsidRDefault="00AE581B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LOBAL-LEADER</w:t>
            </w:r>
          </w:p>
        </w:tc>
        <w:tc>
          <w:tcPr>
            <w:tcW w:w="1624" w:type="dxa"/>
          </w:tcPr>
          <w:p w14:paraId="76ECA0C0" w14:textId="77777777" w:rsidR="00AE581B" w:rsidRDefault="00AE581B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STER-DAPT</w:t>
            </w:r>
          </w:p>
        </w:tc>
        <w:tc>
          <w:tcPr>
            <w:tcW w:w="1624" w:type="dxa"/>
          </w:tcPr>
          <w:p w14:paraId="6EDFEB0B" w14:textId="77777777" w:rsidR="00AE581B" w:rsidRDefault="00AE581B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NE-MONTH DAPT</w:t>
            </w:r>
          </w:p>
        </w:tc>
        <w:tc>
          <w:tcPr>
            <w:tcW w:w="1793" w:type="dxa"/>
          </w:tcPr>
          <w:p w14:paraId="1F490A98" w14:textId="77777777" w:rsidR="00AE581B" w:rsidRDefault="00AE581B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C-CAGEFREE II</w:t>
            </w:r>
          </w:p>
        </w:tc>
        <w:tc>
          <w:tcPr>
            <w:tcW w:w="1620" w:type="dxa"/>
          </w:tcPr>
          <w:p w14:paraId="50283DF6" w14:textId="77777777" w:rsidR="00AE581B" w:rsidRDefault="00AE581B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OP-DAPT 2</w:t>
            </w:r>
          </w:p>
        </w:tc>
        <w:tc>
          <w:tcPr>
            <w:tcW w:w="1459" w:type="dxa"/>
          </w:tcPr>
          <w:p w14:paraId="32DDF0EB" w14:textId="77777777" w:rsidR="00AE581B" w:rsidRDefault="00AE581B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PASS</w:t>
            </w:r>
          </w:p>
        </w:tc>
        <w:tc>
          <w:tcPr>
            <w:tcW w:w="1781" w:type="dxa"/>
          </w:tcPr>
          <w:p w14:paraId="07702617" w14:textId="77777777" w:rsidR="00AE581B" w:rsidRDefault="00AE581B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LTIMATE-DAPT</w:t>
            </w:r>
          </w:p>
        </w:tc>
      </w:tr>
      <w:tr w:rsidR="00AE581B" w14:paraId="095D9B62" w14:textId="77777777" w:rsidTr="00AE581B">
        <w:tc>
          <w:tcPr>
            <w:tcW w:w="1624" w:type="dxa"/>
          </w:tcPr>
          <w:p w14:paraId="52D4E1DA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ar </w:t>
            </w:r>
          </w:p>
        </w:tc>
        <w:tc>
          <w:tcPr>
            <w:tcW w:w="1624" w:type="dxa"/>
          </w:tcPr>
          <w:p w14:paraId="4F889A14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8</w:t>
            </w:r>
          </w:p>
        </w:tc>
        <w:tc>
          <w:tcPr>
            <w:tcW w:w="1624" w:type="dxa"/>
          </w:tcPr>
          <w:p w14:paraId="468BC9C2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1</w:t>
            </w:r>
          </w:p>
        </w:tc>
        <w:tc>
          <w:tcPr>
            <w:tcW w:w="1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C7DECE" w14:textId="77777777" w:rsidR="00AE581B" w:rsidRDefault="00AE581B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1</w:t>
            </w:r>
          </w:p>
        </w:tc>
        <w:tc>
          <w:tcPr>
            <w:tcW w:w="1793" w:type="dxa"/>
          </w:tcPr>
          <w:p w14:paraId="3DBB820B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4</w:t>
            </w:r>
          </w:p>
        </w:tc>
        <w:tc>
          <w:tcPr>
            <w:tcW w:w="1620" w:type="dxa"/>
          </w:tcPr>
          <w:p w14:paraId="5D78A78D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9</w:t>
            </w:r>
          </w:p>
        </w:tc>
        <w:tc>
          <w:tcPr>
            <w:tcW w:w="1459" w:type="dxa"/>
          </w:tcPr>
          <w:p w14:paraId="78C0B7F7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4</w:t>
            </w:r>
          </w:p>
        </w:tc>
        <w:tc>
          <w:tcPr>
            <w:tcW w:w="1781" w:type="dxa"/>
          </w:tcPr>
          <w:p w14:paraId="145E8694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4</w:t>
            </w:r>
          </w:p>
        </w:tc>
      </w:tr>
      <w:tr w:rsidR="00AE581B" w14:paraId="059E8852" w14:textId="77777777" w:rsidTr="00AE581B">
        <w:tc>
          <w:tcPr>
            <w:tcW w:w="1624" w:type="dxa"/>
          </w:tcPr>
          <w:p w14:paraId="671EBA3E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sign</w:t>
            </w:r>
          </w:p>
        </w:tc>
        <w:tc>
          <w:tcPr>
            <w:tcW w:w="1624" w:type="dxa"/>
          </w:tcPr>
          <w:p w14:paraId="2B4E38A9" w14:textId="508ABC1D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en label, randomized</w:t>
            </w:r>
          </w:p>
          <w:p w14:paraId="72E07C17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eriority trial</w:t>
            </w:r>
          </w:p>
          <w:p w14:paraId="29057040" w14:textId="77777777" w:rsidR="00AE581B" w:rsidRDefault="00AE581B">
            <w:pPr>
              <w:rPr>
                <w:sz w:val="16"/>
                <w:szCs w:val="16"/>
              </w:rPr>
            </w:pPr>
          </w:p>
        </w:tc>
        <w:tc>
          <w:tcPr>
            <w:tcW w:w="1624" w:type="dxa"/>
          </w:tcPr>
          <w:p w14:paraId="50AFFE52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center, randomized,</w:t>
            </w:r>
          </w:p>
          <w:p w14:paraId="0ABC7D0A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en-label, non-inferiority trial with sequential</w:t>
            </w:r>
          </w:p>
          <w:p w14:paraId="7C1595A9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periority testing.</w:t>
            </w:r>
          </w:p>
        </w:tc>
        <w:tc>
          <w:tcPr>
            <w:tcW w:w="1624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1B7AF7" w14:textId="77777777" w:rsidR="00AE581B" w:rsidRDefault="00AE581B">
            <w:pPr>
              <w:spacing w:line="276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center, randomized, open-label trial</w:t>
            </w:r>
          </w:p>
          <w:p w14:paraId="30493843" w14:textId="77777777" w:rsidR="00AE581B" w:rsidRDefault="00AE581B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1793" w:type="dxa"/>
          </w:tcPr>
          <w:p w14:paraId="040036B7" w14:textId="4420222D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vestigator initiated, prospective, open-label, multicenter, non-inferiority trial</w:t>
            </w:r>
          </w:p>
        </w:tc>
        <w:tc>
          <w:tcPr>
            <w:tcW w:w="1620" w:type="dxa"/>
          </w:tcPr>
          <w:p w14:paraId="173FABD4" w14:textId="26F62E3B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center, open label, randomized clinical trial</w:t>
            </w:r>
          </w:p>
        </w:tc>
        <w:tc>
          <w:tcPr>
            <w:tcW w:w="1459" w:type="dxa"/>
          </w:tcPr>
          <w:p w14:paraId="00AF90FA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domized, open-label, non-inferiority trial</w:t>
            </w:r>
          </w:p>
        </w:tc>
        <w:tc>
          <w:tcPr>
            <w:tcW w:w="1781" w:type="dxa"/>
          </w:tcPr>
          <w:p w14:paraId="6A5979B2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ndomized, placebo-controlled, double-blind clinical trial</w:t>
            </w:r>
          </w:p>
        </w:tc>
      </w:tr>
      <w:tr w:rsidR="00AE581B" w14:paraId="34B3C8A1" w14:textId="77777777" w:rsidTr="00AE581B">
        <w:tc>
          <w:tcPr>
            <w:tcW w:w="1624" w:type="dxa"/>
          </w:tcPr>
          <w:p w14:paraId="2DE06AE3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ion</w:t>
            </w:r>
          </w:p>
        </w:tc>
        <w:tc>
          <w:tcPr>
            <w:tcW w:w="1624" w:type="dxa"/>
          </w:tcPr>
          <w:p w14:paraId="36244911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stria, Belgium, Germany, Netherlands, Italy, UK, Switzerland, Poland, Bulgaria</w:t>
            </w:r>
          </w:p>
        </w:tc>
        <w:tc>
          <w:tcPr>
            <w:tcW w:w="1624" w:type="dxa"/>
          </w:tcPr>
          <w:p w14:paraId="2913D523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Countries</w:t>
            </w:r>
          </w:p>
        </w:tc>
        <w:tc>
          <w:tcPr>
            <w:tcW w:w="1624" w:type="dxa"/>
          </w:tcPr>
          <w:p w14:paraId="78E46FE3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Korea</w:t>
            </w:r>
          </w:p>
        </w:tc>
        <w:tc>
          <w:tcPr>
            <w:tcW w:w="1793" w:type="dxa"/>
          </w:tcPr>
          <w:p w14:paraId="6EA53EF0" w14:textId="6E2618A2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</w:t>
            </w:r>
          </w:p>
        </w:tc>
        <w:tc>
          <w:tcPr>
            <w:tcW w:w="1620" w:type="dxa"/>
          </w:tcPr>
          <w:p w14:paraId="546C778B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apan</w:t>
            </w:r>
          </w:p>
        </w:tc>
        <w:tc>
          <w:tcPr>
            <w:tcW w:w="1459" w:type="dxa"/>
          </w:tcPr>
          <w:p w14:paraId="60330129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Korea</w:t>
            </w:r>
          </w:p>
        </w:tc>
        <w:tc>
          <w:tcPr>
            <w:tcW w:w="1781" w:type="dxa"/>
          </w:tcPr>
          <w:p w14:paraId="1FC070CA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na, Italy, Pakistan, and the UK.</w:t>
            </w:r>
          </w:p>
        </w:tc>
      </w:tr>
      <w:tr w:rsidR="00AE581B" w14:paraId="30BA6378" w14:textId="77777777" w:rsidTr="00AE581B">
        <w:tc>
          <w:tcPr>
            <w:tcW w:w="1624" w:type="dxa"/>
          </w:tcPr>
          <w:p w14:paraId="70249AC2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ruitment Period</w:t>
            </w:r>
          </w:p>
        </w:tc>
        <w:tc>
          <w:tcPr>
            <w:tcW w:w="1624" w:type="dxa"/>
          </w:tcPr>
          <w:p w14:paraId="13D942A3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l 2013 - Nov 2015</w:t>
            </w:r>
          </w:p>
        </w:tc>
        <w:tc>
          <w:tcPr>
            <w:tcW w:w="1624" w:type="dxa"/>
          </w:tcPr>
          <w:p w14:paraId="10DE12E7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b 2017 - Dec 2019</w:t>
            </w:r>
          </w:p>
        </w:tc>
        <w:tc>
          <w:tcPr>
            <w:tcW w:w="1624" w:type="dxa"/>
          </w:tcPr>
          <w:p w14:paraId="3287D76C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 2015 - Sep 2019</w:t>
            </w:r>
          </w:p>
        </w:tc>
        <w:tc>
          <w:tcPr>
            <w:tcW w:w="1793" w:type="dxa"/>
          </w:tcPr>
          <w:p w14:paraId="20602A38" w14:textId="3D372E79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v 2021 – March 2023</w:t>
            </w:r>
          </w:p>
        </w:tc>
        <w:tc>
          <w:tcPr>
            <w:tcW w:w="1620" w:type="dxa"/>
          </w:tcPr>
          <w:p w14:paraId="244073F9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c 2015 - Dec 2017</w:t>
            </w:r>
          </w:p>
        </w:tc>
        <w:tc>
          <w:tcPr>
            <w:tcW w:w="1459" w:type="dxa"/>
          </w:tcPr>
          <w:p w14:paraId="57ADD1D3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1781" w:type="dxa"/>
          </w:tcPr>
          <w:p w14:paraId="42577899" w14:textId="2FE37A22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pt 2019 - Oct 2022</w:t>
            </w:r>
          </w:p>
        </w:tc>
      </w:tr>
      <w:tr w:rsidR="00AE581B" w14:paraId="6191B817" w14:textId="77777777" w:rsidTr="00AE581B">
        <w:tc>
          <w:tcPr>
            <w:tcW w:w="1624" w:type="dxa"/>
          </w:tcPr>
          <w:p w14:paraId="7986BCEB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low-up</w:t>
            </w:r>
          </w:p>
        </w:tc>
        <w:tc>
          <w:tcPr>
            <w:tcW w:w="1624" w:type="dxa"/>
          </w:tcPr>
          <w:p w14:paraId="4C7A63BC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days and</w:t>
            </w:r>
          </w:p>
          <w:p w14:paraId="0E50F7AB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 6, 12, 18, and 24 months after the index procedure.</w:t>
            </w:r>
          </w:p>
        </w:tc>
        <w:tc>
          <w:tcPr>
            <w:tcW w:w="1624" w:type="dxa"/>
          </w:tcPr>
          <w:p w14:paraId="533A22D4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low-up visits occurred</w:t>
            </w:r>
          </w:p>
          <w:p w14:paraId="7856F255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t 60 days (within a window of ±14 days) and 150 days (±14-day window) after </w:t>
            </w:r>
            <w:proofErr w:type="spellStart"/>
            <w:r>
              <w:rPr>
                <w:sz w:val="16"/>
                <w:szCs w:val="16"/>
              </w:rPr>
              <w:t>randomiza</w:t>
            </w:r>
            <w:proofErr w:type="spellEnd"/>
            <w:r>
              <w:rPr>
                <w:sz w:val="16"/>
                <w:szCs w:val="16"/>
              </w:rPr>
              <w:t>-</w:t>
            </w:r>
          </w:p>
          <w:p w14:paraId="3A9BA67C" w14:textId="77777777" w:rsidR="00AE581B" w:rsidRDefault="00AE581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ion</w:t>
            </w:r>
            <w:proofErr w:type="spellEnd"/>
            <w:r>
              <w:rPr>
                <w:sz w:val="16"/>
                <w:szCs w:val="16"/>
              </w:rPr>
              <w:t>, preferably as on-site visits, and at 335 days (±14-day window) after randomization, exclusively as an on-site visit.</w:t>
            </w:r>
          </w:p>
          <w:p w14:paraId="004EA36A" w14:textId="77777777" w:rsidR="00AE581B" w:rsidRDefault="00AE581B">
            <w:pPr>
              <w:rPr>
                <w:sz w:val="16"/>
                <w:szCs w:val="16"/>
              </w:rPr>
            </w:pPr>
          </w:p>
        </w:tc>
        <w:tc>
          <w:tcPr>
            <w:tcW w:w="1624" w:type="dxa"/>
          </w:tcPr>
          <w:p w14:paraId="63DFCE1B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months</w:t>
            </w:r>
          </w:p>
        </w:tc>
        <w:tc>
          <w:tcPr>
            <w:tcW w:w="1793" w:type="dxa"/>
          </w:tcPr>
          <w:p w14:paraId="1BF2CF48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0" w:type="dxa"/>
          </w:tcPr>
          <w:p w14:paraId="4D06CD7B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year</w:t>
            </w:r>
          </w:p>
        </w:tc>
        <w:tc>
          <w:tcPr>
            <w:tcW w:w="1459" w:type="dxa"/>
          </w:tcPr>
          <w:p w14:paraId="1905B6BC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low-up visits: 1 to 4 weeks and 3, 6,</w:t>
            </w:r>
          </w:p>
          <w:p w14:paraId="0B4015FA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d 12 months after the index procedure.</w:t>
            </w:r>
          </w:p>
          <w:p w14:paraId="3497DCD5" w14:textId="77777777" w:rsidR="00AE581B" w:rsidRDefault="00AE581B">
            <w:pPr>
              <w:rPr>
                <w:sz w:val="16"/>
                <w:szCs w:val="16"/>
              </w:rPr>
            </w:pPr>
          </w:p>
        </w:tc>
        <w:tc>
          <w:tcPr>
            <w:tcW w:w="1781" w:type="dxa"/>
          </w:tcPr>
          <w:p w14:paraId="40FF9605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-discharge visits after the initial percutaneous</w:t>
            </w:r>
          </w:p>
          <w:p w14:paraId="282B11F6" w14:textId="4BBCDF8C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onary interventions were scheduled at 1, 4, 6,</w:t>
            </w:r>
          </w:p>
          <w:p w14:paraId="175CE389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d 12 months</w:t>
            </w:r>
          </w:p>
        </w:tc>
      </w:tr>
      <w:tr w:rsidR="00AE581B" w14:paraId="6130EEDB" w14:textId="77777777" w:rsidTr="00AE581B">
        <w:tc>
          <w:tcPr>
            <w:tcW w:w="1624" w:type="dxa"/>
          </w:tcPr>
          <w:p w14:paraId="2E502279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ey Inclusion Criteria</w:t>
            </w:r>
          </w:p>
        </w:tc>
        <w:tc>
          <w:tcPr>
            <w:tcW w:w="1624" w:type="dxa"/>
          </w:tcPr>
          <w:p w14:paraId="62F10C50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 Age ≥18 </w:t>
            </w:r>
            <w:proofErr w:type="gramStart"/>
            <w:r>
              <w:rPr>
                <w:sz w:val="16"/>
                <w:szCs w:val="16"/>
              </w:rPr>
              <w:t>years;</w:t>
            </w:r>
            <w:proofErr w:type="gramEnd"/>
            <w:r>
              <w:rPr>
                <w:sz w:val="16"/>
                <w:szCs w:val="16"/>
              </w:rPr>
              <w:t xml:space="preserve"> </w:t>
            </w:r>
          </w:p>
          <w:p w14:paraId="54725777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 Patients with any clinical indication for percutaneous coronary intervention  </w:t>
            </w:r>
          </w:p>
          <w:p w14:paraId="41925A7B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Presence of one or more coronary artery stenosis of 50% or more in a native coronary artery or in a saphenous venous or arterial bypass conduit suitable for coronary stent implantation in a vessel with a reference vessel diameter of at least 2.25 millimeter. </w:t>
            </w:r>
          </w:p>
          <w:p w14:paraId="26A5E9E4" w14:textId="77777777" w:rsidR="00AE581B" w:rsidRDefault="00AE581B">
            <w:pPr>
              <w:rPr>
                <w:sz w:val="16"/>
                <w:szCs w:val="16"/>
              </w:rPr>
            </w:pPr>
          </w:p>
        </w:tc>
        <w:tc>
          <w:tcPr>
            <w:tcW w:w="1624" w:type="dxa"/>
          </w:tcPr>
          <w:p w14:paraId="460A9510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tients who had an acute or chronic coronary syndrome; had undergone </w:t>
            </w:r>
            <w:proofErr w:type="spellStart"/>
            <w:r>
              <w:rPr>
                <w:sz w:val="16"/>
                <w:szCs w:val="16"/>
              </w:rPr>
              <w:t>suc</w:t>
            </w:r>
            <w:proofErr w:type="spellEnd"/>
            <w:r>
              <w:rPr>
                <w:sz w:val="16"/>
                <w:szCs w:val="16"/>
              </w:rPr>
              <w:t>-</w:t>
            </w:r>
          </w:p>
          <w:p w14:paraId="1F055A5C" w14:textId="77777777" w:rsidR="00AE581B" w:rsidRDefault="00AE581B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essful</w:t>
            </w:r>
            <w:proofErr w:type="spellEnd"/>
            <w:r>
              <w:rPr>
                <w:sz w:val="16"/>
                <w:szCs w:val="16"/>
              </w:rPr>
              <w:t xml:space="preserve"> PCI for one or more coronary-artery stenoses with implantation of a biodegradable-</w:t>
            </w:r>
          </w:p>
          <w:p w14:paraId="2B684334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ymer sirolimus-eluting stent free from adverse cardiovascular events (including a new acute coronary syn-</w:t>
            </w:r>
          </w:p>
          <w:p w14:paraId="59E6FC2E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rome, symptomatic restenosis, stent thrombosis, stroke, or any revascularization resulting in the prolonged use of </w:t>
            </w:r>
            <w:r>
              <w:rPr>
                <w:sz w:val="16"/>
                <w:szCs w:val="16"/>
              </w:rPr>
              <w:lastRenderedPageBreak/>
              <w:t>dual antiplatelet therapy)</w:t>
            </w:r>
          </w:p>
          <w:p w14:paraId="0D6545D5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ring the first month after the index PCI.</w:t>
            </w:r>
          </w:p>
          <w:p w14:paraId="0134BD0C" w14:textId="77777777" w:rsidR="00AE581B" w:rsidRDefault="00AE581B">
            <w:pPr>
              <w:rPr>
                <w:sz w:val="16"/>
                <w:szCs w:val="16"/>
              </w:rPr>
            </w:pPr>
          </w:p>
        </w:tc>
        <w:tc>
          <w:tcPr>
            <w:tcW w:w="1624" w:type="dxa"/>
          </w:tcPr>
          <w:p w14:paraId="5F451F78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1.Patients ≥19 years old</w:t>
            </w:r>
          </w:p>
          <w:p w14:paraId="79D51B94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 Patients with ischemic heart disease who are considered for treatment with PCI</w:t>
            </w:r>
          </w:p>
          <w:p w14:paraId="7F8FF206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 Significant coronary de novo lesion</w:t>
            </w:r>
          </w:p>
          <w:p w14:paraId="5044DAB9" w14:textId="77777777" w:rsidR="00AE581B" w:rsidRDefault="00AE581B">
            <w:pPr>
              <w:rPr>
                <w:sz w:val="16"/>
                <w:szCs w:val="16"/>
              </w:rPr>
            </w:pPr>
          </w:p>
        </w:tc>
        <w:tc>
          <w:tcPr>
            <w:tcW w:w="1793" w:type="dxa"/>
          </w:tcPr>
          <w:p w14:paraId="3D5245C4" w14:textId="77777777" w:rsidR="00AE581B" w:rsidRDefault="00AE581B">
            <w:pPr>
              <w:rPr>
                <w:rFonts w:asciiTheme="minorHAnsi" w:hAnsiTheme="minorHAnsi" w:cstheme="minorHAnsi"/>
                <w:color w:val="333333"/>
                <w:sz w:val="16"/>
                <w:szCs w:val="16"/>
                <w:shd w:val="clear" w:color="auto" w:fill="FFFFFF"/>
              </w:rPr>
            </w:pPr>
            <w:r w:rsidRPr="00BC2871">
              <w:rPr>
                <w:rFonts w:asciiTheme="minorHAnsi" w:hAnsiTheme="minorHAnsi" w:cstheme="minorHAnsi"/>
                <w:color w:val="333333"/>
                <w:sz w:val="16"/>
                <w:szCs w:val="16"/>
                <w:shd w:val="clear" w:color="auto" w:fill="FFFFFF"/>
              </w:rPr>
              <w:t>Patients with an indication for PCI due to acute coronary syndrome (including STEMI, NSTEMI, and unstable angina)</w:t>
            </w:r>
          </w:p>
          <w:p w14:paraId="62FA9EB6" w14:textId="77777777" w:rsidR="00AE581B" w:rsidRDefault="00AE581B">
            <w:pPr>
              <w:rPr>
                <w:rFonts w:asciiTheme="minorHAnsi" w:hAnsiTheme="minorHAnsi" w:cstheme="minorHAnsi"/>
                <w:color w:val="333333"/>
                <w:sz w:val="16"/>
                <w:szCs w:val="16"/>
                <w:shd w:val="clear" w:color="auto" w:fill="FFFFFF"/>
              </w:rPr>
            </w:pPr>
            <w:r w:rsidRPr="00BC2871">
              <w:rPr>
                <w:rFonts w:asciiTheme="minorHAnsi" w:hAnsiTheme="minorHAnsi" w:cstheme="minorHAnsi"/>
                <w:color w:val="333333"/>
                <w:sz w:val="16"/>
                <w:szCs w:val="16"/>
                <w:shd w:val="clear" w:color="auto" w:fill="FFFFFF"/>
              </w:rPr>
              <w:t>All intended target lesion(s) are successfully treated by PCI with only drug-coated balloon(s)</w:t>
            </w:r>
          </w:p>
          <w:p w14:paraId="7C87BF7F" w14:textId="0616206F" w:rsidR="00AE581B" w:rsidRPr="00BC2871" w:rsidRDefault="00AE581B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BC2871">
              <w:rPr>
                <w:rFonts w:asciiTheme="minorHAnsi" w:hAnsiTheme="minorHAnsi" w:cstheme="minorHAnsi"/>
                <w:color w:val="333333"/>
                <w:sz w:val="16"/>
                <w:szCs w:val="16"/>
                <w:shd w:val="clear" w:color="auto" w:fill="FFFFFF"/>
              </w:rPr>
              <w:t xml:space="preserve">Patients who </w:t>
            </w:r>
            <w:proofErr w:type="gramStart"/>
            <w:r w:rsidRPr="00BC2871">
              <w:rPr>
                <w:rFonts w:asciiTheme="minorHAnsi" w:hAnsiTheme="minorHAnsi" w:cstheme="minorHAnsi"/>
                <w:color w:val="333333"/>
                <w:sz w:val="16"/>
                <w:szCs w:val="16"/>
                <w:shd w:val="clear" w:color="auto" w:fill="FFFFFF"/>
              </w:rPr>
              <w:t>are able to</w:t>
            </w:r>
            <w:proofErr w:type="gramEnd"/>
            <w:r w:rsidRPr="00BC2871">
              <w:rPr>
                <w:rFonts w:asciiTheme="minorHAnsi" w:hAnsiTheme="minorHAnsi" w:cstheme="minorHAnsi"/>
                <w:color w:val="333333"/>
                <w:sz w:val="16"/>
                <w:szCs w:val="16"/>
                <w:shd w:val="clear" w:color="auto" w:fill="FFFFFF"/>
              </w:rPr>
              <w:t xml:space="preserve"> complete the follow-up and compliant to the prescribed medication</w:t>
            </w:r>
          </w:p>
        </w:tc>
        <w:tc>
          <w:tcPr>
            <w:tcW w:w="1620" w:type="dxa"/>
          </w:tcPr>
          <w:p w14:paraId="7ECA7899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tients who have undergone PCI with the </w:t>
            </w:r>
            <w:proofErr w:type="spellStart"/>
            <w:r>
              <w:rPr>
                <w:sz w:val="16"/>
                <w:szCs w:val="16"/>
              </w:rPr>
              <w:t>everolimus</w:t>
            </w:r>
            <w:proofErr w:type="spellEnd"/>
            <w:r>
              <w:rPr>
                <w:sz w:val="16"/>
                <w:szCs w:val="16"/>
              </w:rPr>
              <w:t xml:space="preserve">-eluting cobalt-chromium stent (CoCr-EES, </w:t>
            </w:r>
            <w:proofErr w:type="spellStart"/>
            <w:r>
              <w:rPr>
                <w:sz w:val="16"/>
                <w:szCs w:val="16"/>
              </w:rPr>
              <w:t>XienceTM</w:t>
            </w:r>
            <w:proofErr w:type="spellEnd"/>
            <w:r>
              <w:rPr>
                <w:sz w:val="16"/>
                <w:szCs w:val="16"/>
              </w:rPr>
              <w:t>) and have not experienced major complications (death, MI, stroke, or major bleeding) during hospital stay for treatment</w:t>
            </w:r>
          </w:p>
          <w:p w14:paraId="38818363" w14:textId="77777777" w:rsidR="00AE581B" w:rsidRDefault="00AE581B">
            <w:pPr>
              <w:rPr>
                <w:sz w:val="16"/>
                <w:szCs w:val="16"/>
              </w:rPr>
            </w:pPr>
          </w:p>
          <w:p w14:paraId="5B9A45E7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s who are capable of oral dual antiplatelet therapy consisting of aspirin and a P2Y12 receptor antagonist</w:t>
            </w:r>
          </w:p>
        </w:tc>
        <w:tc>
          <w:tcPr>
            <w:tcW w:w="1459" w:type="dxa"/>
          </w:tcPr>
          <w:p w14:paraId="4878A00F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 Patients ≥19 years </w:t>
            </w:r>
          </w:p>
          <w:p w14:paraId="56A143ED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 Patients who received new generation sirolimus-eluting (</w:t>
            </w:r>
            <w:proofErr w:type="spellStart"/>
            <w:r>
              <w:rPr>
                <w:sz w:val="16"/>
                <w:szCs w:val="16"/>
              </w:rPr>
              <w:t>Osiro</w:t>
            </w:r>
            <w:proofErr w:type="spellEnd"/>
            <w:r>
              <w:rPr>
                <w:sz w:val="16"/>
                <w:szCs w:val="16"/>
              </w:rPr>
              <w:t xml:space="preserve">® series) stent implantation for treating ACS, including acute MI and unstable angina </w:t>
            </w:r>
          </w:p>
          <w:p w14:paraId="03B7CB32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 Provision of informed consent</w:t>
            </w:r>
          </w:p>
        </w:tc>
        <w:tc>
          <w:tcPr>
            <w:tcW w:w="1781" w:type="dxa"/>
          </w:tcPr>
          <w:p w14:paraId="3CFAE673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main event-free for 1 month on dual</w:t>
            </w:r>
          </w:p>
          <w:p w14:paraId="0067A6D8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platelet therapy following percutaneous coronary intervention with contemporary drug-eluting stents.</w:t>
            </w:r>
          </w:p>
          <w:p w14:paraId="23785083" w14:textId="77777777" w:rsidR="00AE581B" w:rsidRDefault="00AE581B">
            <w:pPr>
              <w:rPr>
                <w:sz w:val="16"/>
                <w:szCs w:val="16"/>
              </w:rPr>
            </w:pPr>
          </w:p>
          <w:p w14:paraId="59B5733A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tients aged 18 years or older; had an acute</w:t>
            </w:r>
          </w:p>
          <w:p w14:paraId="211264CB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onary syndrome (</w:t>
            </w:r>
            <w:proofErr w:type="spellStart"/>
            <w:r>
              <w:rPr>
                <w:sz w:val="16"/>
                <w:szCs w:val="16"/>
              </w:rPr>
              <w:t>ie</w:t>
            </w:r>
            <w:proofErr w:type="spellEnd"/>
            <w:r>
              <w:rPr>
                <w:sz w:val="16"/>
                <w:szCs w:val="16"/>
              </w:rPr>
              <w:t>, unstable angina [angiography</w:t>
            </w:r>
          </w:p>
          <w:p w14:paraId="59B188BA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wing a severely narrowed or ruptured plaque or</w:t>
            </w:r>
          </w:p>
          <w:p w14:paraId="0AD71E44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ombotic lesion without cardiac biomarker elevation],</w:t>
            </w:r>
          </w:p>
          <w:p w14:paraId="79B0D03F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-ST-segment elevation myocardial infarction</w:t>
            </w:r>
          </w:p>
          <w:p w14:paraId="0F31EDE9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[NSTEMI], or ST-segment elevation myocardial infarction</w:t>
            </w:r>
          </w:p>
          <w:p w14:paraId="0980C237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STEMI]) caused by a culprit lesion in an untreated</w:t>
            </w:r>
          </w:p>
          <w:p w14:paraId="2BA75ECB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onary artery segment, up to 30 days before</w:t>
            </w:r>
          </w:p>
          <w:p w14:paraId="4EEC6F08" w14:textId="77777777" w:rsidR="00AE581B" w:rsidRDefault="00AE581B">
            <w:pPr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randomisation;</w:t>
            </w:r>
            <w:proofErr w:type="gramEnd"/>
            <w:r>
              <w:rPr>
                <w:sz w:val="16"/>
                <w:szCs w:val="16"/>
              </w:rPr>
              <w:t>18 and had an indication for percutaneous coronary intervention with a second-generation drug-</w:t>
            </w:r>
          </w:p>
          <w:p w14:paraId="5F6C6537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luting stent</w:t>
            </w:r>
          </w:p>
          <w:p w14:paraId="5C73CA9E" w14:textId="77777777" w:rsidR="00AE581B" w:rsidRDefault="00AE581B">
            <w:pPr>
              <w:rPr>
                <w:sz w:val="16"/>
                <w:szCs w:val="16"/>
              </w:rPr>
            </w:pPr>
          </w:p>
        </w:tc>
      </w:tr>
      <w:tr w:rsidR="00AE581B" w14:paraId="21E6F413" w14:textId="77777777" w:rsidTr="00AE581B">
        <w:tc>
          <w:tcPr>
            <w:tcW w:w="1624" w:type="dxa"/>
          </w:tcPr>
          <w:p w14:paraId="2D483122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Key Exclusion Criteria</w:t>
            </w:r>
          </w:p>
        </w:tc>
        <w:tc>
          <w:tcPr>
            <w:tcW w:w="1624" w:type="dxa"/>
          </w:tcPr>
          <w:p w14:paraId="47DC1994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Known intolerance to aspirin, P2Y12 receptor antagonists, bivalirudin, stainless steel or </w:t>
            </w:r>
            <w:proofErr w:type="spellStart"/>
            <w:r>
              <w:rPr>
                <w:sz w:val="16"/>
                <w:szCs w:val="16"/>
              </w:rPr>
              <w:t>biolimus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</w:p>
          <w:p w14:paraId="61CE1B08" w14:textId="77777777" w:rsidR="00AE581B" w:rsidRDefault="00AE581B">
            <w:pPr>
              <w:rPr>
                <w:sz w:val="16"/>
                <w:szCs w:val="16"/>
              </w:rPr>
            </w:pPr>
          </w:p>
          <w:p w14:paraId="3AEFDAB2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Known intake of a strong cytochrome P3A4 inhibitor (</w:t>
            </w:r>
            <w:proofErr w:type="spellStart"/>
            <w:r>
              <w:rPr>
                <w:sz w:val="16"/>
                <w:szCs w:val="16"/>
              </w:rPr>
              <w:t>eg</w:t>
            </w:r>
            <w:proofErr w:type="spellEnd"/>
            <w:r>
              <w:rPr>
                <w:sz w:val="16"/>
                <w:szCs w:val="16"/>
              </w:rPr>
              <w:t xml:space="preserve">, ketoconazole, clarithromycin, nefazodone, ritonavir, and atazanavir), as co-administration may lead to a substantial increase in exposure to ticagrelor </w:t>
            </w:r>
          </w:p>
          <w:p w14:paraId="1EA5C1DF" w14:textId="77777777" w:rsidR="00AE581B" w:rsidRDefault="00AE581B">
            <w:pPr>
              <w:rPr>
                <w:sz w:val="16"/>
                <w:szCs w:val="16"/>
              </w:rPr>
            </w:pPr>
          </w:p>
          <w:p w14:paraId="580B4E5E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Use of fibrinolytic therapy within 24 hours of percutaneous coronary intervention </w:t>
            </w:r>
          </w:p>
          <w:p w14:paraId="44CA5B7E" w14:textId="77777777" w:rsidR="00AE581B" w:rsidRDefault="00AE581B">
            <w:pPr>
              <w:rPr>
                <w:sz w:val="16"/>
                <w:szCs w:val="16"/>
              </w:rPr>
            </w:pPr>
          </w:p>
          <w:p w14:paraId="2224C778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Known severe hepatic impairment </w:t>
            </w:r>
          </w:p>
          <w:p w14:paraId="78050023" w14:textId="77777777" w:rsidR="00AE581B" w:rsidRDefault="00AE581B">
            <w:pPr>
              <w:rPr>
                <w:sz w:val="16"/>
                <w:szCs w:val="16"/>
              </w:rPr>
            </w:pPr>
          </w:p>
          <w:p w14:paraId="72E32BBC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Planned coronary artery bypass grafting as a staged procedure (hybrid) within 12 months of the index procedure </w:t>
            </w:r>
          </w:p>
          <w:p w14:paraId="1011B03B" w14:textId="77777777" w:rsidR="00AE581B" w:rsidRDefault="00AE581B">
            <w:pPr>
              <w:rPr>
                <w:sz w:val="16"/>
                <w:szCs w:val="16"/>
              </w:rPr>
            </w:pPr>
          </w:p>
          <w:p w14:paraId="11A26E53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6.Planned surgery within 12 months of percutaneous coronary intervention unless dual antiplatelet therapy is maintained throughout the peri-surgical period  </w:t>
            </w:r>
          </w:p>
          <w:p w14:paraId="1F6F240C" w14:textId="77777777" w:rsidR="00AE581B" w:rsidRDefault="00AE581B">
            <w:pPr>
              <w:rPr>
                <w:sz w:val="16"/>
                <w:szCs w:val="16"/>
              </w:rPr>
            </w:pPr>
          </w:p>
          <w:p w14:paraId="05C69530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.Need for oral anti-coagulation therapy  </w:t>
            </w:r>
          </w:p>
          <w:p w14:paraId="2E560816" w14:textId="77777777" w:rsidR="00AE581B" w:rsidRDefault="00AE581B">
            <w:pPr>
              <w:rPr>
                <w:sz w:val="16"/>
                <w:szCs w:val="16"/>
              </w:rPr>
            </w:pPr>
          </w:p>
          <w:p w14:paraId="35810FEE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.PCI for a priori known stent thrombosis </w:t>
            </w:r>
          </w:p>
          <w:p w14:paraId="334CF26E" w14:textId="77777777" w:rsidR="00AE581B" w:rsidRDefault="00AE581B">
            <w:pPr>
              <w:rPr>
                <w:sz w:val="16"/>
                <w:szCs w:val="16"/>
              </w:rPr>
            </w:pPr>
          </w:p>
          <w:p w14:paraId="29FD3F0D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.Known overt major bleeding </w:t>
            </w:r>
          </w:p>
          <w:p w14:paraId="7368AE6F" w14:textId="77777777" w:rsidR="00AE581B" w:rsidRDefault="00AE581B">
            <w:pPr>
              <w:rPr>
                <w:sz w:val="16"/>
                <w:szCs w:val="16"/>
              </w:rPr>
            </w:pPr>
          </w:p>
          <w:p w14:paraId="11F8DAED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.Known history of intracranial hemorrhage </w:t>
            </w:r>
          </w:p>
          <w:p w14:paraId="12F380A8" w14:textId="77777777" w:rsidR="00AE581B" w:rsidRDefault="00AE581B">
            <w:pPr>
              <w:rPr>
                <w:sz w:val="16"/>
                <w:szCs w:val="16"/>
              </w:rPr>
            </w:pPr>
          </w:p>
          <w:p w14:paraId="229B563E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1. Known stroke from ischemic or unknown cause within last 30 days </w:t>
            </w:r>
          </w:p>
          <w:p w14:paraId="3C485E9E" w14:textId="77777777" w:rsidR="00AE581B" w:rsidRDefault="00AE581B">
            <w:pPr>
              <w:rPr>
                <w:sz w:val="16"/>
                <w:szCs w:val="16"/>
              </w:rPr>
            </w:pPr>
          </w:p>
          <w:p w14:paraId="3F62A1EC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. Known pregnancy at time of randomization </w:t>
            </w:r>
          </w:p>
          <w:p w14:paraId="45EAC25C" w14:textId="77777777" w:rsidR="00AE581B" w:rsidRDefault="00AE581B">
            <w:pPr>
              <w:rPr>
                <w:sz w:val="16"/>
                <w:szCs w:val="16"/>
              </w:rPr>
            </w:pPr>
          </w:p>
          <w:p w14:paraId="5A2F2547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. Inability to provide informed consent </w:t>
            </w:r>
          </w:p>
          <w:p w14:paraId="5DB5F72C" w14:textId="77777777" w:rsidR="00AE581B" w:rsidRDefault="00AE581B">
            <w:pPr>
              <w:rPr>
                <w:sz w:val="16"/>
                <w:szCs w:val="16"/>
              </w:rPr>
            </w:pPr>
          </w:p>
          <w:p w14:paraId="28D83FC8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.Currently participating in another trial before reaching primary endpoint </w:t>
            </w:r>
          </w:p>
          <w:p w14:paraId="0B13AB9C" w14:textId="77777777" w:rsidR="00AE581B" w:rsidRDefault="00AE581B">
            <w:pPr>
              <w:rPr>
                <w:sz w:val="16"/>
                <w:szCs w:val="16"/>
              </w:rPr>
            </w:pPr>
          </w:p>
          <w:p w14:paraId="0CAB2BE2" w14:textId="77777777" w:rsidR="00AE581B" w:rsidRDefault="00AE581B">
            <w:pPr>
              <w:rPr>
                <w:sz w:val="16"/>
                <w:szCs w:val="16"/>
              </w:rPr>
            </w:pPr>
          </w:p>
        </w:tc>
        <w:tc>
          <w:tcPr>
            <w:tcW w:w="1624" w:type="dxa"/>
          </w:tcPr>
          <w:p w14:paraId="1DBF3706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Implantation of a stent other than the </w:t>
            </w:r>
            <w:proofErr w:type="spellStart"/>
            <w:r>
              <w:rPr>
                <w:sz w:val="16"/>
                <w:szCs w:val="16"/>
              </w:rPr>
              <w:t>Ultimaster</w:t>
            </w:r>
            <w:proofErr w:type="spellEnd"/>
            <w:r>
              <w:rPr>
                <w:sz w:val="16"/>
                <w:szCs w:val="16"/>
              </w:rPr>
              <w:t xml:space="preserve"> stent within 6 months</w:t>
            </w:r>
          </w:p>
          <w:p w14:paraId="4BAEA451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ore the index procedure, the implantation of</w:t>
            </w:r>
          </w:p>
          <w:p w14:paraId="05E287AE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 bioresorbable scaffold at any time before the index procedure, and treatment for in-stent re-</w:t>
            </w:r>
          </w:p>
          <w:p w14:paraId="5E7BBFED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nosis or stent thrombosis.</w:t>
            </w:r>
          </w:p>
          <w:p w14:paraId="4C7EDD42" w14:textId="77777777" w:rsidR="00AE581B" w:rsidRDefault="00AE581B">
            <w:pPr>
              <w:rPr>
                <w:sz w:val="16"/>
                <w:szCs w:val="16"/>
              </w:rPr>
            </w:pPr>
          </w:p>
        </w:tc>
        <w:tc>
          <w:tcPr>
            <w:tcW w:w="1624" w:type="dxa"/>
          </w:tcPr>
          <w:p w14:paraId="39FB17FA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ute</w:t>
            </w:r>
          </w:p>
          <w:p w14:paraId="70D393FB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cardial infarction and complex morphologies,</w:t>
            </w:r>
          </w:p>
          <w:p w14:paraId="7FE0ECEE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ch as aorto-ostial, unprotected left main lesion,</w:t>
            </w:r>
          </w:p>
          <w:p w14:paraId="72EE6443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nic total occlusion, graft, thrombosis, or a heavily calcified or extremely tortuous lesion.</w:t>
            </w:r>
          </w:p>
          <w:p w14:paraId="3E895DA5" w14:textId="77777777" w:rsidR="00AE581B" w:rsidRDefault="00AE581B">
            <w:pPr>
              <w:rPr>
                <w:sz w:val="16"/>
                <w:szCs w:val="16"/>
              </w:rPr>
            </w:pPr>
          </w:p>
        </w:tc>
        <w:tc>
          <w:tcPr>
            <w:tcW w:w="1793" w:type="dxa"/>
          </w:tcPr>
          <w:p w14:paraId="42885C78" w14:textId="77777777" w:rsidR="00AE581B" w:rsidRPr="00DC164F" w:rsidRDefault="00AE581B">
            <w:pPr>
              <w:rPr>
                <w:rFonts w:asciiTheme="minorHAnsi" w:hAnsiTheme="minorHAnsi" w:cstheme="minorHAnsi"/>
                <w:color w:val="333333"/>
                <w:sz w:val="16"/>
                <w:szCs w:val="16"/>
                <w:shd w:val="clear" w:color="auto" w:fill="FFFFFF"/>
              </w:rPr>
            </w:pPr>
            <w:r w:rsidRPr="00DC164F">
              <w:rPr>
                <w:rFonts w:asciiTheme="minorHAnsi" w:hAnsiTheme="minorHAnsi" w:cstheme="minorHAnsi"/>
                <w:color w:val="333333"/>
                <w:sz w:val="16"/>
                <w:szCs w:val="16"/>
                <w:shd w:val="clear" w:color="auto" w:fill="FFFFFF"/>
              </w:rPr>
              <w:t>Under the age of 18 or older than 80 years old</w:t>
            </w:r>
          </w:p>
          <w:p w14:paraId="0097EA20" w14:textId="77777777" w:rsidR="00AE581B" w:rsidRPr="00DC164F" w:rsidRDefault="00AE581B">
            <w:pPr>
              <w:rPr>
                <w:rFonts w:asciiTheme="minorHAnsi" w:hAnsiTheme="minorHAnsi" w:cstheme="minorHAnsi"/>
                <w:color w:val="333333"/>
                <w:sz w:val="16"/>
                <w:szCs w:val="16"/>
                <w:shd w:val="clear" w:color="auto" w:fill="FFFFFF"/>
              </w:rPr>
            </w:pPr>
            <w:r w:rsidRPr="00DC164F">
              <w:rPr>
                <w:rFonts w:asciiTheme="minorHAnsi" w:hAnsiTheme="minorHAnsi" w:cstheme="minorHAnsi"/>
                <w:color w:val="333333"/>
                <w:sz w:val="16"/>
                <w:szCs w:val="16"/>
                <w:shd w:val="clear" w:color="auto" w:fill="FFFFFF"/>
              </w:rPr>
              <w:t>Patient is a woman who is pregnant or nursing</w:t>
            </w:r>
          </w:p>
          <w:p w14:paraId="4533C283" w14:textId="77777777" w:rsidR="00AE581B" w:rsidRPr="00DC164F" w:rsidRDefault="00AE581B">
            <w:pPr>
              <w:rPr>
                <w:rFonts w:asciiTheme="minorHAnsi" w:hAnsiTheme="minorHAnsi" w:cstheme="minorHAnsi"/>
                <w:color w:val="333333"/>
                <w:sz w:val="16"/>
                <w:szCs w:val="16"/>
                <w:shd w:val="clear" w:color="auto" w:fill="FFFFFF"/>
              </w:rPr>
            </w:pPr>
            <w:r w:rsidRPr="00DC164F">
              <w:rPr>
                <w:rFonts w:asciiTheme="minorHAnsi" w:hAnsiTheme="minorHAnsi" w:cstheme="minorHAnsi"/>
                <w:color w:val="333333"/>
                <w:sz w:val="16"/>
                <w:szCs w:val="16"/>
                <w:shd w:val="clear" w:color="auto" w:fill="FFFFFF"/>
              </w:rPr>
              <w:t>Known contraindications to medications such as heparin, antiplatelet drugs, or contrast</w:t>
            </w:r>
          </w:p>
          <w:p w14:paraId="55D841C4" w14:textId="77777777" w:rsidR="00AE581B" w:rsidRPr="00DC164F" w:rsidRDefault="00AE581B">
            <w:pPr>
              <w:rPr>
                <w:rFonts w:asciiTheme="minorHAnsi" w:hAnsiTheme="minorHAnsi" w:cstheme="minorHAnsi"/>
                <w:color w:val="333333"/>
                <w:sz w:val="16"/>
                <w:szCs w:val="16"/>
                <w:shd w:val="clear" w:color="auto" w:fill="FFFFFF"/>
              </w:rPr>
            </w:pPr>
            <w:r w:rsidRPr="00DC164F">
              <w:rPr>
                <w:rFonts w:asciiTheme="minorHAnsi" w:hAnsiTheme="minorHAnsi" w:cstheme="minorHAnsi"/>
                <w:color w:val="333333"/>
                <w:sz w:val="16"/>
                <w:szCs w:val="16"/>
                <w:shd w:val="clear" w:color="auto" w:fill="FFFFFF"/>
              </w:rPr>
              <w:t>Currently participating in another trial and not yet at its primary endpoint</w:t>
            </w:r>
          </w:p>
          <w:p w14:paraId="4C7C3EF1" w14:textId="77777777" w:rsidR="00AE581B" w:rsidRDefault="00AE581B">
            <w:pPr>
              <w:rPr>
                <w:rFonts w:asciiTheme="minorHAnsi" w:hAnsiTheme="minorHAnsi" w:cstheme="minorHAnsi"/>
                <w:color w:val="333333"/>
                <w:sz w:val="16"/>
                <w:szCs w:val="16"/>
                <w:shd w:val="clear" w:color="auto" w:fill="FFFFFF"/>
              </w:rPr>
            </w:pPr>
            <w:r w:rsidRPr="00DC164F">
              <w:rPr>
                <w:rFonts w:asciiTheme="minorHAnsi" w:hAnsiTheme="minorHAnsi" w:cstheme="minorHAnsi"/>
                <w:color w:val="333333"/>
                <w:sz w:val="16"/>
                <w:szCs w:val="16"/>
                <w:shd w:val="clear" w:color="auto" w:fill="FFFFFF"/>
              </w:rPr>
              <w:t>Concurrent medical condition with a life expectancy of less than 1 years</w:t>
            </w:r>
          </w:p>
          <w:p w14:paraId="6D216EB1" w14:textId="77777777" w:rsidR="00AE581B" w:rsidRPr="00DC164F" w:rsidRDefault="00AE581B">
            <w:pPr>
              <w:rPr>
                <w:rFonts w:asciiTheme="minorHAnsi" w:hAnsiTheme="minorHAnsi" w:cstheme="minorHAnsi"/>
                <w:color w:val="333333"/>
                <w:sz w:val="16"/>
                <w:szCs w:val="16"/>
                <w:shd w:val="clear" w:color="auto" w:fill="FFFFFF"/>
              </w:rPr>
            </w:pPr>
            <w:r w:rsidRPr="00DC164F">
              <w:rPr>
                <w:rFonts w:asciiTheme="minorHAnsi" w:hAnsiTheme="minorHAnsi" w:cstheme="minorHAnsi"/>
                <w:color w:val="333333"/>
                <w:sz w:val="16"/>
                <w:szCs w:val="16"/>
                <w:shd w:val="clear" w:color="auto" w:fill="FFFFFF"/>
              </w:rPr>
              <w:t>Required long-term oral anticoagulant therapy</w:t>
            </w:r>
          </w:p>
          <w:p w14:paraId="16506F42" w14:textId="77777777" w:rsidR="00AE581B" w:rsidRPr="00DC164F" w:rsidRDefault="00AE581B">
            <w:pPr>
              <w:rPr>
                <w:rFonts w:asciiTheme="minorHAnsi" w:hAnsiTheme="minorHAnsi" w:cstheme="minorHAnsi"/>
                <w:color w:val="333333"/>
                <w:sz w:val="16"/>
                <w:szCs w:val="16"/>
                <w:shd w:val="clear" w:color="auto" w:fill="FFFFFF"/>
              </w:rPr>
            </w:pPr>
            <w:r w:rsidRPr="00DC164F">
              <w:rPr>
                <w:rFonts w:asciiTheme="minorHAnsi" w:hAnsiTheme="minorHAnsi" w:cstheme="minorHAnsi"/>
                <w:color w:val="333333"/>
                <w:sz w:val="16"/>
                <w:szCs w:val="16"/>
                <w:shd w:val="clear" w:color="auto" w:fill="FFFFFF"/>
              </w:rPr>
              <w:t>Cardiogenic shock</w:t>
            </w:r>
          </w:p>
          <w:p w14:paraId="511A5B89" w14:textId="77777777" w:rsidR="00AE581B" w:rsidRPr="00DC164F" w:rsidRDefault="00AE581B">
            <w:pPr>
              <w:rPr>
                <w:rFonts w:asciiTheme="minorHAnsi" w:hAnsiTheme="minorHAnsi" w:cstheme="minorHAnsi"/>
                <w:color w:val="333333"/>
                <w:sz w:val="16"/>
                <w:szCs w:val="16"/>
                <w:shd w:val="clear" w:color="auto" w:fill="FFFFFF"/>
              </w:rPr>
            </w:pPr>
            <w:r w:rsidRPr="00DC164F">
              <w:rPr>
                <w:rFonts w:asciiTheme="minorHAnsi" w:hAnsiTheme="minorHAnsi" w:cstheme="minorHAnsi"/>
                <w:color w:val="333333"/>
                <w:sz w:val="16"/>
                <w:szCs w:val="16"/>
                <w:shd w:val="clear" w:color="auto" w:fill="FFFFFF"/>
              </w:rPr>
              <w:t>Previous stent implantation within 6 months</w:t>
            </w:r>
          </w:p>
          <w:p w14:paraId="36DA4DCC" w14:textId="405F5070" w:rsidR="00AE581B" w:rsidRDefault="00AE581B">
            <w:pPr>
              <w:rPr>
                <w:sz w:val="16"/>
                <w:szCs w:val="16"/>
              </w:rPr>
            </w:pPr>
            <w:r w:rsidRPr="00DC164F">
              <w:rPr>
                <w:rFonts w:asciiTheme="minorHAnsi" w:hAnsiTheme="minorHAnsi" w:cstheme="minorHAnsi"/>
                <w:color w:val="333333"/>
                <w:sz w:val="16"/>
                <w:szCs w:val="16"/>
                <w:shd w:val="clear" w:color="auto" w:fill="FFFFFF"/>
              </w:rPr>
              <w:t>In-stent thrombosis</w:t>
            </w:r>
          </w:p>
        </w:tc>
        <w:tc>
          <w:tcPr>
            <w:tcW w:w="1620" w:type="dxa"/>
          </w:tcPr>
          <w:p w14:paraId="6FE75031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clusion criteria were need for oral anticoagulation or</w:t>
            </w:r>
          </w:p>
          <w:p w14:paraId="17FC53C6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tiplatelet therapy other than aspirin and P2Y12 receptor</w:t>
            </w:r>
          </w:p>
          <w:p w14:paraId="4626A307" w14:textId="77777777" w:rsidR="00AE581B" w:rsidRDefault="00AE581B">
            <w:pPr>
              <w:rPr>
                <w:sz w:val="16"/>
                <w:szCs w:val="16"/>
              </w:rPr>
            </w:pPr>
          </w:p>
          <w:p w14:paraId="5349240D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ckers, history of intracranial bleeding, and known intolerance to clopidogrel.</w:t>
            </w:r>
          </w:p>
          <w:p w14:paraId="37F8DEC4" w14:textId="77777777" w:rsidR="00AE581B" w:rsidRDefault="00AE581B">
            <w:pPr>
              <w:rPr>
                <w:sz w:val="16"/>
                <w:szCs w:val="16"/>
              </w:rPr>
            </w:pPr>
          </w:p>
        </w:tc>
        <w:tc>
          <w:tcPr>
            <w:tcW w:w="1459" w:type="dxa"/>
          </w:tcPr>
          <w:p w14:paraId="6186C916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 Patients &gt;80 years 2. Increased risk of bleeding, anemia, thrombocytopenia 3.A need for oral anticoagulation therapy </w:t>
            </w:r>
          </w:p>
          <w:p w14:paraId="0ADD4090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 Pregnant women or women with potential childbearing </w:t>
            </w:r>
          </w:p>
          <w:p w14:paraId="6502998B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Life expectancy &lt;1 year</w:t>
            </w:r>
          </w:p>
          <w:p w14:paraId="2FC96368" w14:textId="77777777" w:rsidR="00AE581B" w:rsidRDefault="00AE581B">
            <w:pPr>
              <w:rPr>
                <w:sz w:val="16"/>
                <w:szCs w:val="16"/>
              </w:rPr>
            </w:pPr>
          </w:p>
        </w:tc>
        <w:tc>
          <w:tcPr>
            <w:tcW w:w="1781" w:type="dxa"/>
          </w:tcPr>
          <w:p w14:paraId="5BF75490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clusion criteria were stroke within 3 months or any permanent neurological</w:t>
            </w:r>
          </w:p>
          <w:p w14:paraId="3A73F29A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ficit; any previous intracranial bleed or intracranial</w:t>
            </w:r>
          </w:p>
          <w:p w14:paraId="0D2ED311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ease (</w:t>
            </w:r>
            <w:proofErr w:type="spellStart"/>
            <w:r>
              <w:rPr>
                <w:sz w:val="16"/>
                <w:szCs w:val="16"/>
              </w:rPr>
              <w:t>eg</w:t>
            </w:r>
            <w:proofErr w:type="spellEnd"/>
            <w:r>
              <w:rPr>
                <w:sz w:val="16"/>
                <w:szCs w:val="16"/>
              </w:rPr>
              <w:t>, aneurysm or fistula); previous coronary</w:t>
            </w:r>
          </w:p>
          <w:p w14:paraId="5863F3D6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tery bypass graft surgery; any planned surgery within</w:t>
            </w:r>
          </w:p>
          <w:p w14:paraId="0D8E4F95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months; any reason for which antiplatelet therapy</w:t>
            </w:r>
          </w:p>
          <w:p w14:paraId="278FBDC1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ght need to be discontinued within 12 </w:t>
            </w:r>
            <w:proofErr w:type="gramStart"/>
            <w:r>
              <w:rPr>
                <w:sz w:val="16"/>
                <w:szCs w:val="16"/>
              </w:rPr>
              <w:t>months;</w:t>
            </w:r>
            <w:proofErr w:type="gramEnd"/>
          </w:p>
          <w:p w14:paraId="506F588C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re chronic kidney disease (defined as an estimated</w:t>
            </w:r>
          </w:p>
          <w:p w14:paraId="5AA4DEFB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omerular filtration rate &lt;20 mL/min per 1·73 m2); need</w:t>
            </w:r>
          </w:p>
          <w:p w14:paraId="020B2126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 chronic oral anticoagulation (</w:t>
            </w:r>
            <w:proofErr w:type="spellStart"/>
            <w:r>
              <w:rPr>
                <w:sz w:val="16"/>
                <w:szCs w:val="16"/>
              </w:rPr>
              <w:t>ie</w:t>
            </w:r>
            <w:proofErr w:type="spellEnd"/>
            <w:r>
              <w:rPr>
                <w:sz w:val="16"/>
                <w:szCs w:val="16"/>
              </w:rPr>
              <w:t>, warfarin or coumadin</w:t>
            </w:r>
          </w:p>
          <w:p w14:paraId="000359BE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 direct oral anticoagulants); a platelet count of less than</w:t>
            </w:r>
          </w:p>
          <w:p w14:paraId="1B968493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0 000 mm3; contraindication to aspirin or </w:t>
            </w:r>
            <w:proofErr w:type="gramStart"/>
            <w:r>
              <w:rPr>
                <w:sz w:val="16"/>
                <w:szCs w:val="16"/>
              </w:rPr>
              <w:t>ticagrelor;</w:t>
            </w:r>
            <w:proofErr w:type="gramEnd"/>
          </w:p>
          <w:p w14:paraId="7868CEDD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liver cirrhosis; people intending to become pregnant; a</w:t>
            </w:r>
          </w:p>
          <w:p w14:paraId="67D4F10A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fe expectancy of less than 1 year; and any condition</w:t>
            </w:r>
          </w:p>
          <w:p w14:paraId="6F2FF71A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kely to interfere with study processes, including</w:t>
            </w:r>
          </w:p>
          <w:p w14:paraId="1E27A4EC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cation compliance or follow-up visits (</w:t>
            </w:r>
            <w:proofErr w:type="spellStart"/>
            <w:r>
              <w:rPr>
                <w:sz w:val="16"/>
                <w:szCs w:val="16"/>
              </w:rPr>
              <w:t>eg</w:t>
            </w:r>
            <w:proofErr w:type="spellEnd"/>
            <w:r>
              <w:rPr>
                <w:sz w:val="16"/>
                <w:szCs w:val="16"/>
              </w:rPr>
              <w:t>, dementia,</w:t>
            </w:r>
          </w:p>
          <w:p w14:paraId="71EEAA9A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cohol abuse, severe frailty, or required to travel a long</w:t>
            </w:r>
          </w:p>
          <w:p w14:paraId="6C13D0FA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ance for follow-up visits).</w:t>
            </w:r>
          </w:p>
          <w:p w14:paraId="4F44EA8D" w14:textId="77777777" w:rsidR="00AE581B" w:rsidRDefault="00AE581B">
            <w:pPr>
              <w:rPr>
                <w:sz w:val="16"/>
                <w:szCs w:val="16"/>
              </w:rPr>
            </w:pPr>
          </w:p>
        </w:tc>
      </w:tr>
      <w:tr w:rsidR="00AE581B" w14:paraId="16768A19" w14:textId="77777777" w:rsidTr="00AE581B">
        <w:tc>
          <w:tcPr>
            <w:tcW w:w="1624" w:type="dxa"/>
          </w:tcPr>
          <w:p w14:paraId="342E3001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P2Y12i Used</w:t>
            </w:r>
          </w:p>
        </w:tc>
        <w:tc>
          <w:tcPr>
            <w:tcW w:w="1624" w:type="dxa"/>
          </w:tcPr>
          <w:p w14:paraId="3DCF1495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cagrelor</w:t>
            </w:r>
          </w:p>
        </w:tc>
        <w:tc>
          <w:tcPr>
            <w:tcW w:w="1624" w:type="dxa"/>
          </w:tcPr>
          <w:p w14:paraId="4C55647B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pidogrel</w:t>
            </w:r>
          </w:p>
        </w:tc>
        <w:tc>
          <w:tcPr>
            <w:tcW w:w="1624" w:type="dxa"/>
          </w:tcPr>
          <w:p w14:paraId="02FCA00C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pidogrel</w:t>
            </w:r>
          </w:p>
        </w:tc>
        <w:tc>
          <w:tcPr>
            <w:tcW w:w="1793" w:type="dxa"/>
          </w:tcPr>
          <w:p w14:paraId="3094AC46" w14:textId="6E28DE22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cagrelor/Aspirin</w:t>
            </w:r>
          </w:p>
        </w:tc>
        <w:tc>
          <w:tcPr>
            <w:tcW w:w="1620" w:type="dxa"/>
          </w:tcPr>
          <w:p w14:paraId="52A1D0F3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pidogrel/Prasugrel; Prasugrel switched to clopidogrel after 1 month</w:t>
            </w:r>
          </w:p>
        </w:tc>
        <w:tc>
          <w:tcPr>
            <w:tcW w:w="1459" w:type="dxa"/>
          </w:tcPr>
          <w:p w14:paraId="24D9CAC1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cagrelor</w:t>
            </w:r>
          </w:p>
        </w:tc>
        <w:tc>
          <w:tcPr>
            <w:tcW w:w="1781" w:type="dxa"/>
          </w:tcPr>
          <w:p w14:paraId="524404BC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cagrelor; Replaced with clopidogrel if dyspnea persisted</w:t>
            </w:r>
          </w:p>
        </w:tc>
      </w:tr>
      <w:tr w:rsidR="00AE581B" w14:paraId="75C9A72F" w14:textId="77777777" w:rsidTr="00AE581B">
        <w:tc>
          <w:tcPr>
            <w:tcW w:w="1624" w:type="dxa"/>
          </w:tcPr>
          <w:p w14:paraId="5C9CA6D7" w14:textId="77777777" w:rsidR="00AE581B" w:rsidRDefault="00AE581B">
            <w:pPr>
              <w:rPr>
                <w:sz w:val="16"/>
                <w:szCs w:val="16"/>
              </w:rPr>
            </w:pPr>
          </w:p>
        </w:tc>
        <w:tc>
          <w:tcPr>
            <w:tcW w:w="1624" w:type="dxa"/>
          </w:tcPr>
          <w:p w14:paraId="6340B179" w14:textId="77777777" w:rsidR="00AE581B" w:rsidRDefault="00AE581B">
            <w:pPr>
              <w:rPr>
                <w:sz w:val="16"/>
                <w:szCs w:val="16"/>
              </w:rPr>
            </w:pPr>
          </w:p>
        </w:tc>
        <w:tc>
          <w:tcPr>
            <w:tcW w:w="1624" w:type="dxa"/>
          </w:tcPr>
          <w:p w14:paraId="43E54BDF" w14:textId="77777777" w:rsidR="00AE581B" w:rsidRDefault="00AE581B">
            <w:pPr>
              <w:rPr>
                <w:sz w:val="16"/>
                <w:szCs w:val="16"/>
              </w:rPr>
            </w:pPr>
          </w:p>
        </w:tc>
        <w:tc>
          <w:tcPr>
            <w:tcW w:w="1624" w:type="dxa"/>
          </w:tcPr>
          <w:p w14:paraId="4E9C71F1" w14:textId="77777777" w:rsidR="00AE581B" w:rsidRDefault="00AE581B">
            <w:pPr>
              <w:rPr>
                <w:sz w:val="16"/>
                <w:szCs w:val="16"/>
              </w:rPr>
            </w:pPr>
          </w:p>
        </w:tc>
        <w:tc>
          <w:tcPr>
            <w:tcW w:w="1793" w:type="dxa"/>
          </w:tcPr>
          <w:p w14:paraId="62CC12C6" w14:textId="77777777" w:rsidR="00AE581B" w:rsidRDefault="00AE581B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</w:tcPr>
          <w:p w14:paraId="49F9292B" w14:textId="77777777" w:rsidR="00AE581B" w:rsidRDefault="00AE581B">
            <w:pPr>
              <w:rPr>
                <w:sz w:val="16"/>
                <w:szCs w:val="16"/>
              </w:rPr>
            </w:pPr>
          </w:p>
        </w:tc>
        <w:tc>
          <w:tcPr>
            <w:tcW w:w="1459" w:type="dxa"/>
          </w:tcPr>
          <w:p w14:paraId="76AD3E65" w14:textId="77777777" w:rsidR="00AE581B" w:rsidRDefault="00AE581B">
            <w:pPr>
              <w:rPr>
                <w:sz w:val="16"/>
                <w:szCs w:val="16"/>
              </w:rPr>
            </w:pPr>
          </w:p>
        </w:tc>
        <w:tc>
          <w:tcPr>
            <w:tcW w:w="1781" w:type="dxa"/>
          </w:tcPr>
          <w:p w14:paraId="6F3F987B" w14:textId="77777777" w:rsidR="00AE581B" w:rsidRDefault="00AE581B">
            <w:pPr>
              <w:rPr>
                <w:sz w:val="16"/>
                <w:szCs w:val="16"/>
              </w:rPr>
            </w:pPr>
          </w:p>
        </w:tc>
      </w:tr>
      <w:tr w:rsidR="00AE581B" w14:paraId="4A932D1C" w14:textId="77777777" w:rsidTr="00AE581B">
        <w:tc>
          <w:tcPr>
            <w:tcW w:w="1624" w:type="dxa"/>
          </w:tcPr>
          <w:p w14:paraId="541FA3B2" w14:textId="77777777" w:rsidR="00AE581B" w:rsidRDefault="00AE581B">
            <w:pPr>
              <w:rPr>
                <w:sz w:val="16"/>
                <w:szCs w:val="16"/>
              </w:rPr>
            </w:pPr>
          </w:p>
        </w:tc>
        <w:tc>
          <w:tcPr>
            <w:tcW w:w="1624" w:type="dxa"/>
          </w:tcPr>
          <w:p w14:paraId="5A12609B" w14:textId="77777777" w:rsidR="00AE581B" w:rsidRDefault="00AE581B">
            <w:pPr>
              <w:rPr>
                <w:sz w:val="16"/>
                <w:szCs w:val="16"/>
              </w:rPr>
            </w:pPr>
          </w:p>
        </w:tc>
        <w:tc>
          <w:tcPr>
            <w:tcW w:w="1624" w:type="dxa"/>
          </w:tcPr>
          <w:p w14:paraId="0E10FA98" w14:textId="77777777" w:rsidR="00AE581B" w:rsidRDefault="00AE581B">
            <w:pPr>
              <w:rPr>
                <w:sz w:val="16"/>
                <w:szCs w:val="16"/>
              </w:rPr>
            </w:pPr>
          </w:p>
        </w:tc>
        <w:tc>
          <w:tcPr>
            <w:tcW w:w="1624" w:type="dxa"/>
          </w:tcPr>
          <w:p w14:paraId="3C6A5C5B" w14:textId="77777777" w:rsidR="00AE581B" w:rsidRDefault="00AE581B">
            <w:pPr>
              <w:rPr>
                <w:sz w:val="16"/>
                <w:szCs w:val="16"/>
              </w:rPr>
            </w:pPr>
          </w:p>
        </w:tc>
        <w:tc>
          <w:tcPr>
            <w:tcW w:w="1793" w:type="dxa"/>
          </w:tcPr>
          <w:p w14:paraId="5765DF4E" w14:textId="77777777" w:rsidR="00AE581B" w:rsidRDefault="00AE581B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</w:tcPr>
          <w:p w14:paraId="7A34A1C7" w14:textId="77777777" w:rsidR="00AE581B" w:rsidRDefault="00AE581B">
            <w:pPr>
              <w:rPr>
                <w:sz w:val="16"/>
                <w:szCs w:val="16"/>
              </w:rPr>
            </w:pPr>
          </w:p>
        </w:tc>
        <w:tc>
          <w:tcPr>
            <w:tcW w:w="1459" w:type="dxa"/>
          </w:tcPr>
          <w:p w14:paraId="502F4574" w14:textId="77777777" w:rsidR="00AE581B" w:rsidRDefault="00AE581B">
            <w:pPr>
              <w:rPr>
                <w:sz w:val="16"/>
                <w:szCs w:val="16"/>
              </w:rPr>
            </w:pPr>
          </w:p>
        </w:tc>
        <w:tc>
          <w:tcPr>
            <w:tcW w:w="1781" w:type="dxa"/>
          </w:tcPr>
          <w:p w14:paraId="40885E37" w14:textId="77777777" w:rsidR="00AE581B" w:rsidRDefault="00AE581B">
            <w:pPr>
              <w:rPr>
                <w:sz w:val="16"/>
                <w:szCs w:val="16"/>
              </w:rPr>
            </w:pPr>
          </w:p>
        </w:tc>
      </w:tr>
      <w:tr w:rsidR="00AE581B" w14:paraId="6C3E3378" w14:textId="77777777" w:rsidTr="00AE581B">
        <w:tc>
          <w:tcPr>
            <w:tcW w:w="1624" w:type="dxa"/>
          </w:tcPr>
          <w:p w14:paraId="3FF5A37C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, y</w:t>
            </w:r>
          </w:p>
        </w:tc>
        <w:tc>
          <w:tcPr>
            <w:tcW w:w="1624" w:type="dxa"/>
          </w:tcPr>
          <w:p w14:paraId="4EBA2048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.6 ± 10.3</w:t>
            </w:r>
          </w:p>
        </w:tc>
        <w:tc>
          <w:tcPr>
            <w:tcW w:w="1624" w:type="dxa"/>
          </w:tcPr>
          <w:p w14:paraId="55754F4F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0 ± 8.74</w:t>
            </w:r>
          </w:p>
        </w:tc>
        <w:tc>
          <w:tcPr>
            <w:tcW w:w="1624" w:type="dxa"/>
          </w:tcPr>
          <w:p w14:paraId="10706BC9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 ± 10</w:t>
            </w:r>
          </w:p>
        </w:tc>
        <w:tc>
          <w:tcPr>
            <w:tcW w:w="1793" w:type="dxa"/>
          </w:tcPr>
          <w:p w14:paraId="43E3A894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0" w:type="dxa"/>
          </w:tcPr>
          <w:p w14:paraId="0FC71634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.6 ± 10.7</w:t>
            </w:r>
          </w:p>
        </w:tc>
        <w:tc>
          <w:tcPr>
            <w:tcW w:w="1459" w:type="dxa"/>
          </w:tcPr>
          <w:p w14:paraId="63AB7399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 ± 10</w:t>
            </w:r>
          </w:p>
        </w:tc>
        <w:tc>
          <w:tcPr>
            <w:tcW w:w="1781" w:type="dxa"/>
          </w:tcPr>
          <w:p w14:paraId="437EA2F4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 ± 8</w:t>
            </w:r>
          </w:p>
        </w:tc>
      </w:tr>
      <w:tr w:rsidR="00AE581B" w14:paraId="14C9EFBF" w14:textId="77777777" w:rsidTr="00AE581B">
        <w:tc>
          <w:tcPr>
            <w:tcW w:w="1624" w:type="dxa"/>
          </w:tcPr>
          <w:p w14:paraId="294971B7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, n (%)</w:t>
            </w:r>
          </w:p>
        </w:tc>
        <w:tc>
          <w:tcPr>
            <w:tcW w:w="1624" w:type="dxa"/>
          </w:tcPr>
          <w:p w14:paraId="619D6BD8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254 (76.7)</w:t>
            </w:r>
          </w:p>
        </w:tc>
        <w:tc>
          <w:tcPr>
            <w:tcW w:w="1624" w:type="dxa"/>
          </w:tcPr>
          <w:p w14:paraId="6F3F253E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71 (69.3)</w:t>
            </w:r>
          </w:p>
        </w:tc>
        <w:tc>
          <w:tcPr>
            <w:tcW w:w="1624" w:type="dxa"/>
          </w:tcPr>
          <w:p w14:paraId="6484B6C7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87 (69.1)</w:t>
            </w:r>
          </w:p>
        </w:tc>
        <w:tc>
          <w:tcPr>
            <w:tcW w:w="1793" w:type="dxa"/>
          </w:tcPr>
          <w:p w14:paraId="5264E8DA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0" w:type="dxa"/>
          </w:tcPr>
          <w:p w14:paraId="0445D701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37 (77.7)</w:t>
            </w:r>
          </w:p>
        </w:tc>
        <w:tc>
          <w:tcPr>
            <w:tcW w:w="1459" w:type="dxa"/>
          </w:tcPr>
          <w:p w14:paraId="0655F2BF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74 (83.3)</w:t>
            </w:r>
          </w:p>
        </w:tc>
        <w:tc>
          <w:tcPr>
            <w:tcW w:w="1781" w:type="dxa"/>
          </w:tcPr>
          <w:p w14:paraId="2A4E3166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521 (74.1)</w:t>
            </w:r>
          </w:p>
        </w:tc>
      </w:tr>
      <w:tr w:rsidR="00AE581B" w14:paraId="51F7956E" w14:textId="77777777" w:rsidTr="00AE581B">
        <w:tc>
          <w:tcPr>
            <w:tcW w:w="1624" w:type="dxa"/>
          </w:tcPr>
          <w:p w14:paraId="70B032AA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Hypertension, n (%)</w:t>
            </w:r>
          </w:p>
        </w:tc>
        <w:tc>
          <w:tcPr>
            <w:tcW w:w="1624" w:type="dxa"/>
          </w:tcPr>
          <w:p w14:paraId="0A54B246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715 (73.4)</w:t>
            </w:r>
          </w:p>
        </w:tc>
        <w:tc>
          <w:tcPr>
            <w:tcW w:w="1624" w:type="dxa"/>
          </w:tcPr>
          <w:p w14:paraId="6E47E52B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553 (77.6)</w:t>
            </w:r>
          </w:p>
        </w:tc>
        <w:tc>
          <w:tcPr>
            <w:tcW w:w="1624" w:type="dxa"/>
          </w:tcPr>
          <w:p w14:paraId="572F963C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09 (66.5)</w:t>
            </w:r>
          </w:p>
        </w:tc>
        <w:tc>
          <w:tcPr>
            <w:tcW w:w="1793" w:type="dxa"/>
          </w:tcPr>
          <w:p w14:paraId="57A36020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0" w:type="dxa"/>
          </w:tcPr>
          <w:p w14:paraId="31AB8DC8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21 (73.8)</w:t>
            </w:r>
          </w:p>
        </w:tc>
        <w:tc>
          <w:tcPr>
            <w:tcW w:w="1459" w:type="dxa"/>
          </w:tcPr>
          <w:p w14:paraId="1D6B098D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48 (47.3)</w:t>
            </w:r>
          </w:p>
        </w:tc>
        <w:tc>
          <w:tcPr>
            <w:tcW w:w="1781" w:type="dxa"/>
          </w:tcPr>
          <w:p w14:paraId="2E5A1C2C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21 (62.4)</w:t>
            </w:r>
          </w:p>
        </w:tc>
      </w:tr>
      <w:tr w:rsidR="00AE581B" w14:paraId="3239A199" w14:textId="77777777" w:rsidTr="00AE581B">
        <w:tc>
          <w:tcPr>
            <w:tcW w:w="1624" w:type="dxa"/>
          </w:tcPr>
          <w:p w14:paraId="222C87D0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betes mellitus, n (%)</w:t>
            </w:r>
          </w:p>
        </w:tc>
        <w:tc>
          <w:tcPr>
            <w:tcW w:w="1624" w:type="dxa"/>
          </w:tcPr>
          <w:p w14:paraId="6AD61202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038 (25.3)</w:t>
            </w:r>
          </w:p>
        </w:tc>
        <w:tc>
          <w:tcPr>
            <w:tcW w:w="1624" w:type="dxa"/>
          </w:tcPr>
          <w:p w14:paraId="317DD3A2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38 (33.6)</w:t>
            </w:r>
          </w:p>
        </w:tc>
        <w:tc>
          <w:tcPr>
            <w:tcW w:w="1624" w:type="dxa"/>
          </w:tcPr>
          <w:p w14:paraId="432CBFE6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35 (37.6)</w:t>
            </w:r>
          </w:p>
        </w:tc>
        <w:tc>
          <w:tcPr>
            <w:tcW w:w="1793" w:type="dxa"/>
          </w:tcPr>
          <w:p w14:paraId="26CAB06D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0" w:type="dxa"/>
          </w:tcPr>
          <w:p w14:paraId="48DEFF38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59 (38.5)</w:t>
            </w:r>
          </w:p>
        </w:tc>
        <w:tc>
          <w:tcPr>
            <w:tcW w:w="1459" w:type="dxa"/>
          </w:tcPr>
          <w:p w14:paraId="2DF1D4F9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0 (29.1)</w:t>
            </w:r>
          </w:p>
        </w:tc>
        <w:tc>
          <w:tcPr>
            <w:tcW w:w="1781" w:type="dxa"/>
          </w:tcPr>
          <w:p w14:paraId="31840ED4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75 (31.6)</w:t>
            </w:r>
          </w:p>
        </w:tc>
      </w:tr>
      <w:tr w:rsidR="00AE581B" w14:paraId="624284E5" w14:textId="77777777" w:rsidTr="00AE581B">
        <w:tc>
          <w:tcPr>
            <w:tcW w:w="1624" w:type="dxa"/>
          </w:tcPr>
          <w:p w14:paraId="67F94877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D</w:t>
            </w:r>
          </w:p>
        </w:tc>
        <w:tc>
          <w:tcPr>
            <w:tcW w:w="1624" w:type="dxa"/>
          </w:tcPr>
          <w:p w14:paraId="6B7D57C4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  <w:tc>
          <w:tcPr>
            <w:tcW w:w="1624" w:type="dxa"/>
          </w:tcPr>
          <w:p w14:paraId="429CDCA9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6 (19.1)</w:t>
            </w:r>
          </w:p>
        </w:tc>
        <w:tc>
          <w:tcPr>
            <w:tcW w:w="1624" w:type="dxa"/>
          </w:tcPr>
          <w:p w14:paraId="16CA0CF3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8 (13.5)</w:t>
            </w:r>
          </w:p>
        </w:tc>
        <w:tc>
          <w:tcPr>
            <w:tcW w:w="1793" w:type="dxa"/>
          </w:tcPr>
          <w:p w14:paraId="605F79AD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0" w:type="dxa"/>
          </w:tcPr>
          <w:p w14:paraId="49CBD2EA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 (5.5)</w:t>
            </w:r>
          </w:p>
        </w:tc>
        <w:tc>
          <w:tcPr>
            <w:tcW w:w="1459" w:type="dxa"/>
          </w:tcPr>
          <w:p w14:paraId="2B673885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 (7.8)</w:t>
            </w:r>
          </w:p>
        </w:tc>
        <w:tc>
          <w:tcPr>
            <w:tcW w:w="1781" w:type="dxa"/>
          </w:tcPr>
          <w:p w14:paraId="31F0142B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8 (7.3)</w:t>
            </w:r>
          </w:p>
        </w:tc>
      </w:tr>
      <w:tr w:rsidR="00AE581B" w14:paraId="48E51E5E" w14:textId="77777777" w:rsidTr="00AE581B">
        <w:tc>
          <w:tcPr>
            <w:tcW w:w="1624" w:type="dxa"/>
          </w:tcPr>
          <w:p w14:paraId="2CF125C7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yslipidemia, n (%)</w:t>
            </w:r>
          </w:p>
        </w:tc>
        <w:tc>
          <w:tcPr>
            <w:tcW w:w="1624" w:type="dxa"/>
          </w:tcPr>
          <w:p w14:paraId="36C80C51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768 (67.4)</w:t>
            </w:r>
          </w:p>
        </w:tc>
        <w:tc>
          <w:tcPr>
            <w:tcW w:w="1624" w:type="dxa"/>
          </w:tcPr>
          <w:p w14:paraId="338D4902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097 (67.6)</w:t>
            </w:r>
          </w:p>
        </w:tc>
        <w:tc>
          <w:tcPr>
            <w:tcW w:w="1624" w:type="dxa"/>
          </w:tcPr>
          <w:p w14:paraId="4E369370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454 (81.2)</w:t>
            </w:r>
          </w:p>
        </w:tc>
        <w:tc>
          <w:tcPr>
            <w:tcW w:w="1793" w:type="dxa"/>
          </w:tcPr>
          <w:p w14:paraId="1EC314FE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0" w:type="dxa"/>
          </w:tcPr>
          <w:p w14:paraId="3D091DEE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44 (74.6)</w:t>
            </w:r>
          </w:p>
        </w:tc>
        <w:tc>
          <w:tcPr>
            <w:tcW w:w="1459" w:type="dxa"/>
          </w:tcPr>
          <w:p w14:paraId="21CDFC25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106 (73.9)</w:t>
            </w:r>
          </w:p>
        </w:tc>
        <w:tc>
          <w:tcPr>
            <w:tcW w:w="1781" w:type="dxa"/>
          </w:tcPr>
          <w:p w14:paraId="764ED242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35 (68.7)</w:t>
            </w:r>
          </w:p>
        </w:tc>
      </w:tr>
      <w:tr w:rsidR="00AE581B" w14:paraId="4B768968" w14:textId="77777777" w:rsidTr="00AE581B">
        <w:tc>
          <w:tcPr>
            <w:tcW w:w="1624" w:type="dxa"/>
          </w:tcPr>
          <w:p w14:paraId="18CAE7AC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rent smoker, n (%)</w:t>
            </w:r>
          </w:p>
        </w:tc>
        <w:tc>
          <w:tcPr>
            <w:tcW w:w="1624" w:type="dxa"/>
          </w:tcPr>
          <w:p w14:paraId="4EBEF7B7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169 (26.1)</w:t>
            </w:r>
          </w:p>
        </w:tc>
        <w:tc>
          <w:tcPr>
            <w:tcW w:w="1624" w:type="dxa"/>
          </w:tcPr>
          <w:p w14:paraId="0F320166" w14:textId="77777777" w:rsidR="00AE581B" w:rsidRDefault="00AE581B">
            <w:pPr>
              <w:spacing w:line="276" w:lineRule="auto"/>
              <w:rPr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>414 (9.1)</w:t>
            </w:r>
          </w:p>
        </w:tc>
        <w:tc>
          <w:tcPr>
            <w:tcW w:w="1624" w:type="dxa"/>
          </w:tcPr>
          <w:p w14:paraId="0C6C5856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 (16.6)</w:t>
            </w:r>
          </w:p>
        </w:tc>
        <w:tc>
          <w:tcPr>
            <w:tcW w:w="1793" w:type="dxa"/>
          </w:tcPr>
          <w:p w14:paraId="33858A26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0" w:type="dxa"/>
          </w:tcPr>
          <w:p w14:paraId="2511A268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0 (23.6)</w:t>
            </w:r>
          </w:p>
        </w:tc>
        <w:tc>
          <w:tcPr>
            <w:tcW w:w="1459" w:type="dxa"/>
          </w:tcPr>
          <w:p w14:paraId="30903803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94 (38.4)</w:t>
            </w:r>
          </w:p>
        </w:tc>
        <w:tc>
          <w:tcPr>
            <w:tcW w:w="1781" w:type="dxa"/>
          </w:tcPr>
          <w:p w14:paraId="27C1A8D4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8 (28.5)</w:t>
            </w:r>
          </w:p>
        </w:tc>
      </w:tr>
      <w:tr w:rsidR="00AE581B" w14:paraId="61E9B7FD" w14:textId="77777777" w:rsidTr="00AE581B">
        <w:tc>
          <w:tcPr>
            <w:tcW w:w="1624" w:type="dxa"/>
          </w:tcPr>
          <w:p w14:paraId="1D82440F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chemic Stroke, n (%)</w:t>
            </w:r>
          </w:p>
        </w:tc>
        <w:tc>
          <w:tcPr>
            <w:tcW w:w="1624" w:type="dxa"/>
          </w:tcPr>
          <w:p w14:paraId="3C337631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1 (2.6)</w:t>
            </w:r>
          </w:p>
        </w:tc>
        <w:tc>
          <w:tcPr>
            <w:tcW w:w="1624" w:type="dxa"/>
          </w:tcPr>
          <w:p w14:paraId="1D4A047A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0 (9.0)</w:t>
            </w:r>
          </w:p>
        </w:tc>
        <w:tc>
          <w:tcPr>
            <w:tcW w:w="1624" w:type="dxa"/>
          </w:tcPr>
          <w:p w14:paraId="3B9A8B85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 (6.7)</w:t>
            </w:r>
          </w:p>
        </w:tc>
        <w:tc>
          <w:tcPr>
            <w:tcW w:w="1793" w:type="dxa"/>
          </w:tcPr>
          <w:p w14:paraId="32E746EF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0" w:type="dxa"/>
          </w:tcPr>
          <w:p w14:paraId="6D98FB97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 (6.2)</w:t>
            </w:r>
          </w:p>
        </w:tc>
        <w:tc>
          <w:tcPr>
            <w:tcW w:w="1459" w:type="dxa"/>
          </w:tcPr>
          <w:p w14:paraId="20F8B59C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 (3.2)</w:t>
            </w:r>
          </w:p>
        </w:tc>
        <w:tc>
          <w:tcPr>
            <w:tcW w:w="1781" w:type="dxa"/>
          </w:tcPr>
          <w:p w14:paraId="005BEEED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 (8.9)</w:t>
            </w:r>
          </w:p>
        </w:tc>
      </w:tr>
      <w:tr w:rsidR="00AE581B" w14:paraId="03287253" w14:textId="77777777" w:rsidTr="00AE581B">
        <w:tc>
          <w:tcPr>
            <w:tcW w:w="1624" w:type="dxa"/>
          </w:tcPr>
          <w:p w14:paraId="5E444019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evious Bleeding, n (%)</w:t>
            </w:r>
          </w:p>
        </w:tc>
        <w:tc>
          <w:tcPr>
            <w:tcW w:w="1624" w:type="dxa"/>
          </w:tcPr>
          <w:p w14:paraId="1018EAD4" w14:textId="77777777" w:rsidR="00AE581B" w:rsidRDefault="00AE581B">
            <w:pPr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98  (</w:t>
            </w:r>
            <w:proofErr w:type="gramEnd"/>
            <w:r>
              <w:rPr>
                <w:sz w:val="16"/>
                <w:szCs w:val="16"/>
              </w:rPr>
              <w:t>0.6)</w:t>
            </w:r>
          </w:p>
        </w:tc>
        <w:tc>
          <w:tcPr>
            <w:tcW w:w="1624" w:type="dxa"/>
          </w:tcPr>
          <w:p w14:paraId="26F58416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9 (7.8)</w:t>
            </w:r>
          </w:p>
        </w:tc>
        <w:tc>
          <w:tcPr>
            <w:tcW w:w="1624" w:type="dxa"/>
          </w:tcPr>
          <w:p w14:paraId="33D8F4E5" w14:textId="77777777" w:rsidR="00AE581B" w:rsidRDefault="00AE581B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— </w:t>
            </w:r>
          </w:p>
        </w:tc>
        <w:tc>
          <w:tcPr>
            <w:tcW w:w="1793" w:type="dxa"/>
          </w:tcPr>
          <w:p w14:paraId="2537B1CF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0" w:type="dxa"/>
          </w:tcPr>
          <w:p w14:paraId="64AD2A03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 (1.6)</w:t>
            </w:r>
          </w:p>
        </w:tc>
        <w:tc>
          <w:tcPr>
            <w:tcW w:w="1459" w:type="dxa"/>
          </w:tcPr>
          <w:p w14:paraId="6231B0CB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— </w:t>
            </w:r>
          </w:p>
        </w:tc>
        <w:tc>
          <w:tcPr>
            <w:tcW w:w="1781" w:type="dxa"/>
          </w:tcPr>
          <w:p w14:paraId="275857AE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— </w:t>
            </w:r>
          </w:p>
        </w:tc>
      </w:tr>
      <w:tr w:rsidR="00AE581B" w14:paraId="3E0764AC" w14:textId="77777777" w:rsidTr="00AE581B">
        <w:tc>
          <w:tcPr>
            <w:tcW w:w="1624" w:type="dxa"/>
          </w:tcPr>
          <w:p w14:paraId="41B691E6" w14:textId="77777777" w:rsidR="00AE581B" w:rsidRDefault="00AE581B">
            <w:pPr>
              <w:rPr>
                <w:sz w:val="16"/>
                <w:szCs w:val="16"/>
              </w:rPr>
            </w:pPr>
          </w:p>
        </w:tc>
        <w:tc>
          <w:tcPr>
            <w:tcW w:w="1624" w:type="dxa"/>
          </w:tcPr>
          <w:p w14:paraId="1286480F" w14:textId="77777777" w:rsidR="00AE581B" w:rsidRDefault="00AE581B">
            <w:pPr>
              <w:rPr>
                <w:sz w:val="16"/>
                <w:szCs w:val="16"/>
              </w:rPr>
            </w:pPr>
          </w:p>
        </w:tc>
        <w:tc>
          <w:tcPr>
            <w:tcW w:w="1624" w:type="dxa"/>
          </w:tcPr>
          <w:p w14:paraId="44871B99" w14:textId="77777777" w:rsidR="00AE581B" w:rsidRDefault="00AE581B">
            <w:pPr>
              <w:rPr>
                <w:sz w:val="16"/>
                <w:szCs w:val="16"/>
              </w:rPr>
            </w:pPr>
          </w:p>
        </w:tc>
        <w:tc>
          <w:tcPr>
            <w:tcW w:w="1624" w:type="dxa"/>
          </w:tcPr>
          <w:p w14:paraId="0E3AA69C" w14:textId="77777777" w:rsidR="00AE581B" w:rsidRDefault="00AE581B">
            <w:pPr>
              <w:rPr>
                <w:sz w:val="16"/>
                <w:szCs w:val="16"/>
              </w:rPr>
            </w:pPr>
          </w:p>
        </w:tc>
        <w:tc>
          <w:tcPr>
            <w:tcW w:w="1793" w:type="dxa"/>
          </w:tcPr>
          <w:p w14:paraId="7B1662F8" w14:textId="77777777" w:rsidR="00AE581B" w:rsidRDefault="00AE581B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</w:tcPr>
          <w:p w14:paraId="24DFBC0E" w14:textId="77777777" w:rsidR="00AE581B" w:rsidRDefault="00AE581B">
            <w:pPr>
              <w:rPr>
                <w:sz w:val="16"/>
                <w:szCs w:val="16"/>
              </w:rPr>
            </w:pPr>
          </w:p>
        </w:tc>
        <w:tc>
          <w:tcPr>
            <w:tcW w:w="1459" w:type="dxa"/>
          </w:tcPr>
          <w:p w14:paraId="363E3795" w14:textId="77777777" w:rsidR="00AE581B" w:rsidRDefault="00AE581B">
            <w:pPr>
              <w:rPr>
                <w:sz w:val="16"/>
                <w:szCs w:val="16"/>
              </w:rPr>
            </w:pPr>
          </w:p>
        </w:tc>
        <w:tc>
          <w:tcPr>
            <w:tcW w:w="1781" w:type="dxa"/>
          </w:tcPr>
          <w:p w14:paraId="0BE72872" w14:textId="77777777" w:rsidR="00AE581B" w:rsidRDefault="00AE581B">
            <w:pPr>
              <w:rPr>
                <w:sz w:val="16"/>
                <w:szCs w:val="16"/>
              </w:rPr>
            </w:pPr>
          </w:p>
        </w:tc>
      </w:tr>
      <w:tr w:rsidR="00AE581B" w14:paraId="3D015CB6" w14:textId="77777777" w:rsidTr="00AE581B">
        <w:tc>
          <w:tcPr>
            <w:tcW w:w="1624" w:type="dxa"/>
          </w:tcPr>
          <w:p w14:paraId="3CADEA5C" w14:textId="77777777" w:rsidR="00AE581B" w:rsidRDefault="00AE581B">
            <w:pPr>
              <w:rPr>
                <w:sz w:val="16"/>
                <w:szCs w:val="16"/>
              </w:rPr>
            </w:pPr>
          </w:p>
        </w:tc>
        <w:tc>
          <w:tcPr>
            <w:tcW w:w="1624" w:type="dxa"/>
          </w:tcPr>
          <w:p w14:paraId="0622A596" w14:textId="77777777" w:rsidR="00AE581B" w:rsidRDefault="00AE581B">
            <w:pPr>
              <w:rPr>
                <w:sz w:val="16"/>
                <w:szCs w:val="16"/>
              </w:rPr>
            </w:pPr>
          </w:p>
        </w:tc>
        <w:tc>
          <w:tcPr>
            <w:tcW w:w="1624" w:type="dxa"/>
          </w:tcPr>
          <w:p w14:paraId="7A372E40" w14:textId="77777777" w:rsidR="00AE581B" w:rsidRDefault="00AE581B">
            <w:pPr>
              <w:rPr>
                <w:sz w:val="16"/>
                <w:szCs w:val="16"/>
              </w:rPr>
            </w:pPr>
          </w:p>
        </w:tc>
        <w:tc>
          <w:tcPr>
            <w:tcW w:w="1624" w:type="dxa"/>
          </w:tcPr>
          <w:p w14:paraId="31F64762" w14:textId="77777777" w:rsidR="00AE581B" w:rsidRDefault="00AE581B">
            <w:pPr>
              <w:rPr>
                <w:sz w:val="16"/>
                <w:szCs w:val="16"/>
              </w:rPr>
            </w:pPr>
          </w:p>
        </w:tc>
        <w:tc>
          <w:tcPr>
            <w:tcW w:w="1793" w:type="dxa"/>
          </w:tcPr>
          <w:p w14:paraId="501D5770" w14:textId="77777777" w:rsidR="00AE581B" w:rsidRDefault="00AE581B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</w:tcPr>
          <w:p w14:paraId="10B03F8E" w14:textId="77777777" w:rsidR="00AE581B" w:rsidRDefault="00AE581B">
            <w:pPr>
              <w:rPr>
                <w:sz w:val="16"/>
                <w:szCs w:val="16"/>
              </w:rPr>
            </w:pPr>
          </w:p>
        </w:tc>
        <w:tc>
          <w:tcPr>
            <w:tcW w:w="1459" w:type="dxa"/>
          </w:tcPr>
          <w:p w14:paraId="5482D239" w14:textId="77777777" w:rsidR="00AE581B" w:rsidRDefault="00AE581B">
            <w:pPr>
              <w:rPr>
                <w:sz w:val="16"/>
                <w:szCs w:val="16"/>
              </w:rPr>
            </w:pPr>
          </w:p>
        </w:tc>
        <w:tc>
          <w:tcPr>
            <w:tcW w:w="1781" w:type="dxa"/>
          </w:tcPr>
          <w:p w14:paraId="39C7B1EB" w14:textId="77777777" w:rsidR="00AE581B" w:rsidRDefault="00AE581B">
            <w:pPr>
              <w:rPr>
                <w:sz w:val="16"/>
                <w:szCs w:val="16"/>
              </w:rPr>
            </w:pPr>
          </w:p>
        </w:tc>
      </w:tr>
      <w:tr w:rsidR="00AE581B" w14:paraId="368145E5" w14:textId="77777777" w:rsidTr="00AE581B">
        <w:trPr>
          <w:trHeight w:val="160"/>
        </w:trPr>
        <w:tc>
          <w:tcPr>
            <w:tcW w:w="1624" w:type="dxa"/>
          </w:tcPr>
          <w:p w14:paraId="5DCFE4A1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MI, n (%)</w:t>
            </w:r>
          </w:p>
        </w:tc>
        <w:tc>
          <w:tcPr>
            <w:tcW w:w="1624" w:type="dxa"/>
          </w:tcPr>
          <w:p w14:paraId="34D336F2" w14:textId="77777777" w:rsidR="00AE581B" w:rsidRDefault="00AE581B">
            <w:pPr>
              <w:rPr>
                <w:sz w:val="16"/>
                <w:szCs w:val="16"/>
              </w:rPr>
            </w:pPr>
            <w:proofErr w:type="gramStart"/>
            <w:r>
              <w:rPr>
                <w:sz w:val="16"/>
                <w:szCs w:val="16"/>
              </w:rPr>
              <w:t>2,092  (</w:t>
            </w:r>
            <w:proofErr w:type="gramEnd"/>
            <w:r>
              <w:rPr>
                <w:sz w:val="16"/>
                <w:szCs w:val="16"/>
              </w:rPr>
              <w:t>13.1)</w:t>
            </w:r>
          </w:p>
        </w:tc>
        <w:tc>
          <w:tcPr>
            <w:tcW w:w="1624" w:type="dxa"/>
          </w:tcPr>
          <w:p w14:paraId="25EFBAB5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8 (11.7)</w:t>
            </w:r>
          </w:p>
        </w:tc>
        <w:tc>
          <w:tcPr>
            <w:tcW w:w="1624" w:type="dxa"/>
            <w:vMerge w:val="restart"/>
          </w:tcPr>
          <w:p w14:paraId="78DA6E98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 (2.9)</w:t>
            </w:r>
          </w:p>
        </w:tc>
        <w:tc>
          <w:tcPr>
            <w:tcW w:w="1793" w:type="dxa"/>
          </w:tcPr>
          <w:p w14:paraId="6ED1A9F0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0" w:type="dxa"/>
          </w:tcPr>
          <w:p w14:paraId="7C714B9A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1 (18.6)</w:t>
            </w:r>
          </w:p>
        </w:tc>
        <w:tc>
          <w:tcPr>
            <w:tcW w:w="1459" w:type="dxa"/>
          </w:tcPr>
          <w:p w14:paraId="216E570C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50 (40.4)</w:t>
            </w:r>
          </w:p>
        </w:tc>
        <w:tc>
          <w:tcPr>
            <w:tcW w:w="1781" w:type="dxa"/>
          </w:tcPr>
          <w:p w14:paraId="210E23D4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8 (27.9)</w:t>
            </w:r>
          </w:p>
        </w:tc>
      </w:tr>
      <w:tr w:rsidR="00AE581B" w14:paraId="657D546D" w14:textId="77777777" w:rsidTr="00AE581B">
        <w:trPr>
          <w:trHeight w:val="160"/>
        </w:trPr>
        <w:tc>
          <w:tcPr>
            <w:tcW w:w="1624" w:type="dxa"/>
          </w:tcPr>
          <w:p w14:paraId="18633FC8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STEMI, n (%)</w:t>
            </w:r>
          </w:p>
        </w:tc>
        <w:tc>
          <w:tcPr>
            <w:tcW w:w="1624" w:type="dxa"/>
          </w:tcPr>
          <w:p w14:paraId="3AC945B0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73 (21.1)</w:t>
            </w:r>
          </w:p>
        </w:tc>
        <w:tc>
          <w:tcPr>
            <w:tcW w:w="1624" w:type="dxa"/>
          </w:tcPr>
          <w:p w14:paraId="568351E5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53 (25.2)</w:t>
            </w:r>
          </w:p>
        </w:tc>
        <w:tc>
          <w:tcPr>
            <w:tcW w:w="1624" w:type="dxa"/>
            <w:vMerge/>
          </w:tcPr>
          <w:p w14:paraId="06E999AF" w14:textId="77777777" w:rsidR="00AE581B" w:rsidRDefault="00AE581B">
            <w:pPr>
              <w:rPr>
                <w:sz w:val="16"/>
                <w:szCs w:val="16"/>
              </w:rPr>
            </w:pPr>
          </w:p>
        </w:tc>
        <w:tc>
          <w:tcPr>
            <w:tcW w:w="1793" w:type="dxa"/>
          </w:tcPr>
          <w:p w14:paraId="4AB979BC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0" w:type="dxa"/>
          </w:tcPr>
          <w:p w14:paraId="487FECC0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 (6.0)</w:t>
            </w:r>
          </w:p>
        </w:tc>
        <w:tc>
          <w:tcPr>
            <w:tcW w:w="1459" w:type="dxa"/>
          </w:tcPr>
          <w:p w14:paraId="6EAA5837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2 (34.8)</w:t>
            </w:r>
          </w:p>
        </w:tc>
        <w:tc>
          <w:tcPr>
            <w:tcW w:w="1781" w:type="dxa"/>
          </w:tcPr>
          <w:p w14:paraId="1807275A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76 (31.6)</w:t>
            </w:r>
          </w:p>
        </w:tc>
      </w:tr>
      <w:tr w:rsidR="00AE581B" w14:paraId="48AB2955" w14:textId="77777777" w:rsidTr="00AE581B">
        <w:tc>
          <w:tcPr>
            <w:tcW w:w="1624" w:type="dxa"/>
          </w:tcPr>
          <w:p w14:paraId="141CC44C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A, n (%)</w:t>
            </w:r>
          </w:p>
        </w:tc>
        <w:tc>
          <w:tcPr>
            <w:tcW w:w="1624" w:type="dxa"/>
          </w:tcPr>
          <w:p w14:paraId="4D4A3136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022 (12.6)</w:t>
            </w:r>
          </w:p>
        </w:tc>
        <w:tc>
          <w:tcPr>
            <w:tcW w:w="1624" w:type="dxa"/>
          </w:tcPr>
          <w:p w14:paraId="324EBA69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0 (11.4)</w:t>
            </w:r>
          </w:p>
        </w:tc>
        <w:tc>
          <w:tcPr>
            <w:tcW w:w="1624" w:type="dxa"/>
          </w:tcPr>
          <w:p w14:paraId="1152272A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04 (36.6)</w:t>
            </w:r>
          </w:p>
        </w:tc>
        <w:tc>
          <w:tcPr>
            <w:tcW w:w="1793" w:type="dxa"/>
          </w:tcPr>
          <w:p w14:paraId="17B521A5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0" w:type="dxa"/>
          </w:tcPr>
          <w:p w14:paraId="1AD870F0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7 (13.5)</w:t>
            </w:r>
          </w:p>
        </w:tc>
        <w:tc>
          <w:tcPr>
            <w:tcW w:w="1459" w:type="dxa"/>
          </w:tcPr>
          <w:p w14:paraId="7C71714A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8 (24.8)</w:t>
            </w:r>
          </w:p>
        </w:tc>
        <w:tc>
          <w:tcPr>
            <w:tcW w:w="1781" w:type="dxa"/>
          </w:tcPr>
          <w:p w14:paraId="27141660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76 (40.5)</w:t>
            </w:r>
          </w:p>
        </w:tc>
      </w:tr>
      <w:tr w:rsidR="00AE581B" w14:paraId="4D9BB1C0" w14:textId="77777777" w:rsidTr="00AE581B">
        <w:tc>
          <w:tcPr>
            <w:tcW w:w="1624" w:type="dxa"/>
          </w:tcPr>
          <w:p w14:paraId="695D6E27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S, n (%)</w:t>
            </w:r>
          </w:p>
        </w:tc>
        <w:tc>
          <w:tcPr>
            <w:tcW w:w="1624" w:type="dxa"/>
          </w:tcPr>
          <w:p w14:paraId="0310AA23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 481 (53.1)</w:t>
            </w:r>
          </w:p>
        </w:tc>
        <w:tc>
          <w:tcPr>
            <w:tcW w:w="1624" w:type="dxa"/>
          </w:tcPr>
          <w:p w14:paraId="315BB17F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9 (40.4)</w:t>
            </w:r>
          </w:p>
        </w:tc>
        <w:tc>
          <w:tcPr>
            <w:tcW w:w="1624" w:type="dxa"/>
          </w:tcPr>
          <w:p w14:paraId="25B51222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828 (60.5)</w:t>
            </w:r>
          </w:p>
        </w:tc>
        <w:tc>
          <w:tcPr>
            <w:tcW w:w="1793" w:type="dxa"/>
          </w:tcPr>
          <w:p w14:paraId="2E856749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0" w:type="dxa"/>
          </w:tcPr>
          <w:p w14:paraId="4ED8398E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1 (61.8)</w:t>
            </w:r>
          </w:p>
        </w:tc>
        <w:tc>
          <w:tcPr>
            <w:tcW w:w="1459" w:type="dxa"/>
          </w:tcPr>
          <w:p w14:paraId="5824D4DA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— </w:t>
            </w:r>
          </w:p>
        </w:tc>
        <w:tc>
          <w:tcPr>
            <w:tcW w:w="1781" w:type="dxa"/>
          </w:tcPr>
          <w:p w14:paraId="180687FD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—</w:t>
            </w:r>
          </w:p>
        </w:tc>
      </w:tr>
      <w:tr w:rsidR="00AE581B" w14:paraId="43E0461B" w14:textId="77777777" w:rsidTr="00AE581B">
        <w:tc>
          <w:tcPr>
            <w:tcW w:w="1624" w:type="dxa"/>
          </w:tcPr>
          <w:p w14:paraId="7FA106E0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or MI, n (%)</w:t>
            </w:r>
          </w:p>
        </w:tc>
        <w:tc>
          <w:tcPr>
            <w:tcW w:w="1624" w:type="dxa"/>
          </w:tcPr>
          <w:p w14:paraId="765837F6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710 (23.2)</w:t>
            </w:r>
          </w:p>
        </w:tc>
        <w:tc>
          <w:tcPr>
            <w:tcW w:w="1624" w:type="dxa"/>
          </w:tcPr>
          <w:p w14:paraId="3167BD39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4 (18.9)</w:t>
            </w:r>
          </w:p>
        </w:tc>
        <w:tc>
          <w:tcPr>
            <w:tcW w:w="1624" w:type="dxa"/>
          </w:tcPr>
          <w:p w14:paraId="73D2FA10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 (3.6)</w:t>
            </w:r>
          </w:p>
        </w:tc>
        <w:tc>
          <w:tcPr>
            <w:tcW w:w="1793" w:type="dxa"/>
          </w:tcPr>
          <w:p w14:paraId="7FD02727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0" w:type="dxa"/>
          </w:tcPr>
          <w:p w14:paraId="6F7B005F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6 (13.5)</w:t>
            </w:r>
          </w:p>
        </w:tc>
        <w:tc>
          <w:tcPr>
            <w:tcW w:w="1459" w:type="dxa"/>
          </w:tcPr>
          <w:p w14:paraId="5CCA2A6E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 (1.8)</w:t>
            </w:r>
          </w:p>
        </w:tc>
        <w:tc>
          <w:tcPr>
            <w:tcW w:w="1781" w:type="dxa"/>
          </w:tcPr>
          <w:p w14:paraId="52CAA9C8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 (8.8)</w:t>
            </w:r>
          </w:p>
        </w:tc>
      </w:tr>
      <w:tr w:rsidR="00AE581B" w14:paraId="20CC6720" w14:textId="77777777" w:rsidTr="00AE581B">
        <w:tc>
          <w:tcPr>
            <w:tcW w:w="1624" w:type="dxa"/>
          </w:tcPr>
          <w:p w14:paraId="0DEE5B98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or PCI, n (%)</w:t>
            </w:r>
          </w:p>
        </w:tc>
        <w:tc>
          <w:tcPr>
            <w:tcW w:w="1624" w:type="dxa"/>
          </w:tcPr>
          <w:p w14:paraId="09B7A0A0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21 (32.7)</w:t>
            </w:r>
          </w:p>
        </w:tc>
        <w:tc>
          <w:tcPr>
            <w:tcW w:w="1624" w:type="dxa"/>
          </w:tcPr>
          <w:p w14:paraId="6499C355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88 (25.9)</w:t>
            </w:r>
          </w:p>
        </w:tc>
        <w:tc>
          <w:tcPr>
            <w:tcW w:w="1624" w:type="dxa"/>
          </w:tcPr>
          <w:p w14:paraId="79E79055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1 (17.3)</w:t>
            </w:r>
          </w:p>
        </w:tc>
        <w:tc>
          <w:tcPr>
            <w:tcW w:w="1793" w:type="dxa"/>
          </w:tcPr>
          <w:p w14:paraId="439901C4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0" w:type="dxa"/>
          </w:tcPr>
          <w:p w14:paraId="5FE5A3D4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32 (34.3)</w:t>
            </w:r>
          </w:p>
        </w:tc>
        <w:tc>
          <w:tcPr>
            <w:tcW w:w="1459" w:type="dxa"/>
          </w:tcPr>
          <w:p w14:paraId="07CADDE0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 (6.5)</w:t>
            </w:r>
          </w:p>
        </w:tc>
        <w:tc>
          <w:tcPr>
            <w:tcW w:w="1781" w:type="dxa"/>
          </w:tcPr>
          <w:p w14:paraId="0CAE9665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 (10.1)</w:t>
            </w:r>
          </w:p>
        </w:tc>
      </w:tr>
      <w:tr w:rsidR="00AE581B" w14:paraId="46646DAB" w14:textId="77777777" w:rsidTr="00AE581B">
        <w:tc>
          <w:tcPr>
            <w:tcW w:w="1624" w:type="dxa"/>
          </w:tcPr>
          <w:p w14:paraId="41C8BBBD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CE, (Y/N)</w:t>
            </w:r>
          </w:p>
        </w:tc>
        <w:tc>
          <w:tcPr>
            <w:tcW w:w="1624" w:type="dxa"/>
          </w:tcPr>
          <w:p w14:paraId="759F9424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1624" w:type="dxa"/>
          </w:tcPr>
          <w:p w14:paraId="06031787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24" w:type="dxa"/>
          </w:tcPr>
          <w:p w14:paraId="3FAA3FA1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793" w:type="dxa"/>
          </w:tcPr>
          <w:p w14:paraId="0157D610" w14:textId="6B60E96B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20" w:type="dxa"/>
          </w:tcPr>
          <w:p w14:paraId="21BBDDBC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459" w:type="dxa"/>
          </w:tcPr>
          <w:p w14:paraId="3F36386F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781" w:type="dxa"/>
          </w:tcPr>
          <w:p w14:paraId="1E1FD614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 w:rsidR="00AE581B" w14:paraId="51EBA493" w14:textId="77777777" w:rsidTr="00AE581B">
        <w:tc>
          <w:tcPr>
            <w:tcW w:w="1624" w:type="dxa"/>
          </w:tcPr>
          <w:p w14:paraId="15D02000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CCE, (Y/N)</w:t>
            </w:r>
          </w:p>
        </w:tc>
        <w:tc>
          <w:tcPr>
            <w:tcW w:w="1624" w:type="dxa"/>
          </w:tcPr>
          <w:p w14:paraId="7B9906FF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24" w:type="dxa"/>
          </w:tcPr>
          <w:p w14:paraId="38AE4DC3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24" w:type="dxa"/>
          </w:tcPr>
          <w:p w14:paraId="11EA05B0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793" w:type="dxa"/>
          </w:tcPr>
          <w:p w14:paraId="59E8EE3A" w14:textId="7375DE72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20" w:type="dxa"/>
          </w:tcPr>
          <w:p w14:paraId="5808173D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459" w:type="dxa"/>
          </w:tcPr>
          <w:p w14:paraId="497055C7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781" w:type="dxa"/>
          </w:tcPr>
          <w:p w14:paraId="75978C3B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 w:rsidR="00AE581B" w14:paraId="669B08E3" w14:textId="77777777" w:rsidTr="00AE581B">
        <w:tc>
          <w:tcPr>
            <w:tcW w:w="1624" w:type="dxa"/>
          </w:tcPr>
          <w:p w14:paraId="58158008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CRB, (Y/N)</w:t>
            </w:r>
          </w:p>
        </w:tc>
        <w:tc>
          <w:tcPr>
            <w:tcW w:w="1624" w:type="dxa"/>
          </w:tcPr>
          <w:p w14:paraId="0D19F0D0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24" w:type="dxa"/>
          </w:tcPr>
          <w:p w14:paraId="37381303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24" w:type="dxa"/>
          </w:tcPr>
          <w:p w14:paraId="7D3E1D72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793" w:type="dxa"/>
          </w:tcPr>
          <w:p w14:paraId="52FCA9EE" w14:textId="3981FB14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20" w:type="dxa"/>
          </w:tcPr>
          <w:p w14:paraId="420FF1B1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459" w:type="dxa"/>
          </w:tcPr>
          <w:p w14:paraId="78B7F228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781" w:type="dxa"/>
          </w:tcPr>
          <w:p w14:paraId="43D1E716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 w:rsidR="00AE581B" w14:paraId="67FC49D6" w14:textId="77777777" w:rsidTr="00AE581B">
        <w:tc>
          <w:tcPr>
            <w:tcW w:w="1624" w:type="dxa"/>
          </w:tcPr>
          <w:p w14:paraId="64B0DAC2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-cause death, (Y/N)</w:t>
            </w:r>
          </w:p>
        </w:tc>
        <w:tc>
          <w:tcPr>
            <w:tcW w:w="1624" w:type="dxa"/>
          </w:tcPr>
          <w:p w14:paraId="7A50C244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24" w:type="dxa"/>
          </w:tcPr>
          <w:p w14:paraId="073992A2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24" w:type="dxa"/>
          </w:tcPr>
          <w:p w14:paraId="46BB01EE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793" w:type="dxa"/>
          </w:tcPr>
          <w:p w14:paraId="0F45E054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0" w:type="dxa"/>
          </w:tcPr>
          <w:p w14:paraId="06BBBA54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459" w:type="dxa"/>
          </w:tcPr>
          <w:p w14:paraId="6AE7EAC0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781" w:type="dxa"/>
          </w:tcPr>
          <w:p w14:paraId="5E25B777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 w:rsidR="00AE581B" w14:paraId="31FF9B6F" w14:textId="77777777" w:rsidTr="00AE581B">
        <w:tc>
          <w:tcPr>
            <w:tcW w:w="1624" w:type="dxa"/>
          </w:tcPr>
          <w:p w14:paraId="54A98F60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V death, (Y/N)</w:t>
            </w:r>
          </w:p>
        </w:tc>
        <w:tc>
          <w:tcPr>
            <w:tcW w:w="1624" w:type="dxa"/>
          </w:tcPr>
          <w:p w14:paraId="5A32F3EC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24" w:type="dxa"/>
          </w:tcPr>
          <w:p w14:paraId="6FC499D8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24" w:type="dxa"/>
          </w:tcPr>
          <w:p w14:paraId="644EEFFF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793" w:type="dxa"/>
          </w:tcPr>
          <w:p w14:paraId="435A05A5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0" w:type="dxa"/>
          </w:tcPr>
          <w:p w14:paraId="6F975604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459" w:type="dxa"/>
          </w:tcPr>
          <w:p w14:paraId="1BCBD7CF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781" w:type="dxa"/>
          </w:tcPr>
          <w:p w14:paraId="7622D984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 w:rsidR="00AE581B" w14:paraId="5DDF7941" w14:textId="77777777" w:rsidTr="00AE581B">
        <w:tc>
          <w:tcPr>
            <w:tcW w:w="1624" w:type="dxa"/>
          </w:tcPr>
          <w:p w14:paraId="35FABC2E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ent thrombosis</w:t>
            </w:r>
          </w:p>
        </w:tc>
        <w:tc>
          <w:tcPr>
            <w:tcW w:w="1624" w:type="dxa"/>
          </w:tcPr>
          <w:p w14:paraId="1F0F58B8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24" w:type="dxa"/>
          </w:tcPr>
          <w:p w14:paraId="2ACB5AF2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24" w:type="dxa"/>
          </w:tcPr>
          <w:p w14:paraId="566CB00F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793" w:type="dxa"/>
          </w:tcPr>
          <w:p w14:paraId="22AB077E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0" w:type="dxa"/>
          </w:tcPr>
          <w:p w14:paraId="164B30A9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459" w:type="dxa"/>
          </w:tcPr>
          <w:p w14:paraId="5D968C99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781" w:type="dxa"/>
          </w:tcPr>
          <w:p w14:paraId="739CB52D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 w:rsidR="00AE581B" w14:paraId="3449B5C8" w14:textId="77777777" w:rsidTr="00AE581B">
        <w:tc>
          <w:tcPr>
            <w:tcW w:w="1624" w:type="dxa"/>
          </w:tcPr>
          <w:p w14:paraId="613BA0D5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</w:t>
            </w:r>
          </w:p>
        </w:tc>
        <w:tc>
          <w:tcPr>
            <w:tcW w:w="1624" w:type="dxa"/>
          </w:tcPr>
          <w:p w14:paraId="5DA3FA36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24" w:type="dxa"/>
          </w:tcPr>
          <w:p w14:paraId="76C2D104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24" w:type="dxa"/>
          </w:tcPr>
          <w:p w14:paraId="2AD979C5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793" w:type="dxa"/>
          </w:tcPr>
          <w:p w14:paraId="74214305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0" w:type="dxa"/>
          </w:tcPr>
          <w:p w14:paraId="3B150975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459" w:type="dxa"/>
          </w:tcPr>
          <w:p w14:paraId="3118A40C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781" w:type="dxa"/>
          </w:tcPr>
          <w:p w14:paraId="195A3255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 w:rsidR="00AE581B" w14:paraId="6ACC1B5A" w14:textId="77777777" w:rsidTr="00AE581B">
        <w:tc>
          <w:tcPr>
            <w:tcW w:w="1624" w:type="dxa"/>
          </w:tcPr>
          <w:p w14:paraId="0ACF7767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VR</w:t>
            </w:r>
          </w:p>
        </w:tc>
        <w:tc>
          <w:tcPr>
            <w:tcW w:w="1624" w:type="dxa"/>
          </w:tcPr>
          <w:p w14:paraId="10500198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24" w:type="dxa"/>
          </w:tcPr>
          <w:p w14:paraId="6859D90B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24" w:type="dxa"/>
          </w:tcPr>
          <w:p w14:paraId="59E85702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793" w:type="dxa"/>
          </w:tcPr>
          <w:p w14:paraId="415EC3AA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0" w:type="dxa"/>
          </w:tcPr>
          <w:p w14:paraId="6B8525B9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459" w:type="dxa"/>
          </w:tcPr>
          <w:p w14:paraId="6E0529A8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781" w:type="dxa"/>
          </w:tcPr>
          <w:p w14:paraId="571C112F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  <w:tr w:rsidR="00AE581B" w14:paraId="13907076" w14:textId="77777777" w:rsidTr="00AE581B">
        <w:tc>
          <w:tcPr>
            <w:tcW w:w="1624" w:type="dxa"/>
          </w:tcPr>
          <w:p w14:paraId="33423F63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oke</w:t>
            </w:r>
          </w:p>
        </w:tc>
        <w:tc>
          <w:tcPr>
            <w:tcW w:w="1624" w:type="dxa"/>
          </w:tcPr>
          <w:p w14:paraId="3595DEB8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24" w:type="dxa"/>
          </w:tcPr>
          <w:p w14:paraId="518E153B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624" w:type="dxa"/>
          </w:tcPr>
          <w:p w14:paraId="52D150D9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793" w:type="dxa"/>
          </w:tcPr>
          <w:p w14:paraId="43177B8F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20" w:type="dxa"/>
          </w:tcPr>
          <w:p w14:paraId="76EBF7E9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459" w:type="dxa"/>
          </w:tcPr>
          <w:p w14:paraId="5592931D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  <w:tc>
          <w:tcPr>
            <w:tcW w:w="1781" w:type="dxa"/>
          </w:tcPr>
          <w:p w14:paraId="7322A7E8" w14:textId="77777777" w:rsidR="00AE581B" w:rsidRDefault="00AE581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</w:t>
            </w:r>
          </w:p>
        </w:tc>
      </w:tr>
    </w:tbl>
    <w:p w14:paraId="2737180A" w14:textId="77777777" w:rsidR="00885992" w:rsidRDefault="00885992">
      <w:pPr>
        <w:rPr>
          <w:sz w:val="16"/>
          <w:szCs w:val="16"/>
        </w:rPr>
      </w:pPr>
    </w:p>
    <w:p w14:paraId="0E86106F" w14:textId="77777777" w:rsidR="008D15E3" w:rsidRDefault="008D15E3">
      <w:pPr>
        <w:rPr>
          <w:sz w:val="16"/>
          <w:szCs w:val="16"/>
        </w:rPr>
      </w:pPr>
    </w:p>
    <w:p w14:paraId="123862FD" w14:textId="1A533A33" w:rsidR="008D15E3" w:rsidRDefault="008D15E3" w:rsidP="008D15E3">
      <w:r>
        <w:rPr>
          <w:rFonts w:ascii="TimesNewRomanPSMT" w:hAnsi="TimesNewRomanPSMT"/>
        </w:rPr>
        <w:t xml:space="preserve">Abbreviations: </w:t>
      </w:r>
      <w:r>
        <w:t xml:space="preserve">m, mean; SD, standard deviation; n, number of events; %, percentage event; N/A, not available; NR, not reported; </w:t>
      </w:r>
      <w:r w:rsidR="008A7DEE">
        <w:t xml:space="preserve">N, no; Y, yes; </w:t>
      </w:r>
      <w:r>
        <w:t xml:space="preserve">MI, myocardial infarction; NSTEMI, non ST-elevation MI; </w:t>
      </w:r>
      <w:r w:rsidR="008A7DEE">
        <w:t xml:space="preserve">STEMI, ST-elevation MI; UA, unstable angina; CCS, chronic coronary syndrome; </w:t>
      </w:r>
      <w:r>
        <w:t>PCI, percutaneous coronary intervention; RCA, right coronary artery; RCx, right circumflex artery</w:t>
      </w:r>
      <w:r w:rsidR="008A7DEE">
        <w:t xml:space="preserve">; CKD, chronic kidney disease; NACE, net adverse clinical events; MACCE, major adverse cardiovascular or cerebrovascular events; CRB, clinically relevant bleeding; TVR, target vessel revascularization; </w:t>
      </w:r>
    </w:p>
    <w:p w14:paraId="183A2BED" w14:textId="77777777" w:rsidR="008D15E3" w:rsidRDefault="008D15E3" w:rsidP="008D15E3"/>
    <w:p w14:paraId="1F5EC857" w14:textId="77777777" w:rsidR="008D15E3" w:rsidRDefault="008D15E3">
      <w:pPr>
        <w:rPr>
          <w:sz w:val="16"/>
          <w:szCs w:val="16"/>
        </w:rPr>
      </w:pPr>
    </w:p>
    <w:sectPr w:rsidR="008D15E3">
      <w:headerReference w:type="default" r:id="rId7"/>
      <w:pgSz w:w="15840" w:h="12240" w:orient="landscape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738567" w14:textId="77777777" w:rsidR="00254949" w:rsidRDefault="00254949" w:rsidP="008A7DEE">
      <w:pPr>
        <w:spacing w:after="0" w:line="240" w:lineRule="auto"/>
      </w:pPr>
      <w:r>
        <w:separator/>
      </w:r>
    </w:p>
  </w:endnote>
  <w:endnote w:type="continuationSeparator" w:id="0">
    <w:p w14:paraId="79B337AE" w14:textId="77777777" w:rsidR="00254949" w:rsidRDefault="00254949" w:rsidP="008A7D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0351A0" w14:textId="77777777" w:rsidR="00254949" w:rsidRDefault="00254949" w:rsidP="008A7DEE">
      <w:pPr>
        <w:spacing w:after="0" w:line="240" w:lineRule="auto"/>
      </w:pPr>
      <w:r>
        <w:separator/>
      </w:r>
    </w:p>
  </w:footnote>
  <w:footnote w:type="continuationSeparator" w:id="0">
    <w:p w14:paraId="3A040D20" w14:textId="77777777" w:rsidR="00254949" w:rsidRDefault="00254949" w:rsidP="008A7D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36815F" w14:textId="4A08BD1D" w:rsidR="008A7DEE" w:rsidRDefault="008A7DEE">
    <w:pPr>
      <w:pStyle w:val="Header"/>
    </w:pPr>
    <w:r>
      <w:t xml:space="preserve">Supplementary Table S1 Baseline </w:t>
    </w:r>
    <w:r w:rsidR="00107FC0">
      <w:t>characteristics of the included randomized controlled tri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5992"/>
    <w:rsid w:val="000854C8"/>
    <w:rsid w:val="00107FC0"/>
    <w:rsid w:val="00214F28"/>
    <w:rsid w:val="00254949"/>
    <w:rsid w:val="00627C46"/>
    <w:rsid w:val="006B5E4A"/>
    <w:rsid w:val="006E0FA9"/>
    <w:rsid w:val="007432F5"/>
    <w:rsid w:val="00885992"/>
    <w:rsid w:val="008A7DEE"/>
    <w:rsid w:val="008D15E3"/>
    <w:rsid w:val="00AE581B"/>
    <w:rsid w:val="00BB22BC"/>
    <w:rsid w:val="00BC2871"/>
    <w:rsid w:val="00DC1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526BA"/>
  <w15:docId w15:val="{C220DA7F-7C87-40DD-B1BD-CD5ED0EA8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7D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7D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7D6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7D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7D6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7D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7D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7D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7D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67D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F67D6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7D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7D6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7D6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7D6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7D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7D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7D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7D65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F67D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7D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7D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7D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7D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7D6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7D6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7D6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7D65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67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8A7D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7DEE"/>
  </w:style>
  <w:style w:type="paragraph" w:styleId="Footer">
    <w:name w:val="footer"/>
    <w:basedOn w:val="Normal"/>
    <w:link w:val="FooterChar"/>
    <w:uiPriority w:val="99"/>
    <w:unhideWhenUsed/>
    <w:rsid w:val="008A7D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7D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77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0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dd80OXMpIMNTtmznx8JI0NFM/KA==">CgMxLjA4AHIhMXUwZDFiV3AxbVd5RHNKQlB1VXBxOFkzRFJ3MFdUZTJ1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451</Words>
  <Characters>827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hm Inuwa</dc:creator>
  <cp:lastModifiedBy>Sheriff Dodoo</cp:lastModifiedBy>
  <cp:revision>2</cp:revision>
  <dcterms:created xsi:type="dcterms:W3CDTF">2024-10-18T21:20:00Z</dcterms:created>
  <dcterms:modified xsi:type="dcterms:W3CDTF">2024-10-18T21:20:00Z</dcterms:modified>
</cp:coreProperties>
</file>